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E4483" w14:textId="1FF9CA5F" w:rsidR="003E543C" w:rsidRPr="00741824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="003E543C" w:rsidRPr="007418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Legends </w:t>
      </w:r>
    </w:p>
    <w:p w14:paraId="0F270313" w14:textId="77777777" w:rsidR="003E543C" w:rsidRPr="00D50CC2" w:rsidRDefault="003E543C" w:rsidP="003E543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0C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 w:rsidRPr="00D50CC2">
        <w:rPr>
          <w:rFonts w:ascii="Times New Roman" w:hAnsi="Times New Roman" w:cs="Times New Roman"/>
          <w:color w:val="000000" w:themeColor="text1"/>
          <w:sz w:val="24"/>
          <w:szCs w:val="24"/>
        </w:rPr>
        <w:t>: WorldClim bioclimatic variables derived from monthly temperature and rainfall values.</w:t>
      </w:r>
    </w:p>
    <w:p w14:paraId="66ADAD31" w14:textId="77777777" w:rsidR="003E543C" w:rsidRPr="00D50CC2" w:rsidRDefault="003E543C" w:rsidP="003E543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0C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2.</w:t>
      </w:r>
      <w:r w:rsidRPr="00D50C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s of climate variables and distributions of marula (a) and knobthorn (b) trees in Eswatini. </w:t>
      </w:r>
    </w:p>
    <w:p w14:paraId="2FDA20F8" w14:textId="77777777" w:rsidR="003E543C" w:rsidRPr="00D50CC2" w:rsidRDefault="003E543C" w:rsidP="003E543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0C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3</w:t>
      </w:r>
      <w:r w:rsidRPr="00D50C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Estimates and 95% CI for the best models of marula (a) and knobthorn (b). </w:t>
      </w:r>
    </w:p>
    <w:p w14:paraId="5E2FA0B6" w14:textId="13FB1A93" w:rsidR="003E543C" w:rsidRDefault="003E543C" w:rsidP="003E543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0CC2">
        <w:rPr>
          <w:rFonts w:ascii="Times New Roman" w:hAnsi="Times New Roman" w:cs="Times New Roman"/>
          <w:color w:val="000000" w:themeColor="text1"/>
          <w:sz w:val="24"/>
          <w:szCs w:val="24"/>
        </w:rPr>
        <w:t>Area covered where species distributions were either present, absent or lost as indicated by the</w:t>
      </w:r>
      <w:r w:rsidRPr="007418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4353F0E" w14:textId="77777777" w:rsidR="003E543C" w:rsidRDefault="003E543C" w:rsidP="003E543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C0ED3A" w14:textId="77777777" w:rsidR="003E543C" w:rsidRDefault="003E543C" w:rsidP="003E543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59AE8D" w14:textId="2615E9CB" w:rsidR="003E543C" w:rsidRDefault="003E543C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B6DF46" w14:textId="73FA7991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16B652" w14:textId="63D5ACC6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522450" w14:textId="0E459574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E833D36" w14:textId="5A3EAB23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38457E" w14:textId="194D71D8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1531C0" w14:textId="431A14B9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99D0D3" w14:textId="535AE57D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22C50C" w14:textId="1ECDE11C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41AF89" w14:textId="6FDCBD24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51055E" w14:textId="44A797C9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76E3E4" w14:textId="0B0854D5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AB1B6F" w14:textId="2F65CE96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B32D67" w14:textId="1A3FC3B8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442B69" w14:textId="77777777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8A20F3" w14:textId="21D9E06E" w:rsidR="003E543C" w:rsidRPr="00EA6906" w:rsidRDefault="00D50CC2" w:rsidP="00D50CC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3E543C" w:rsidRPr="00EA690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103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543C" w:rsidRPr="00EA6906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1110"/>
        <w:gridCol w:w="3279"/>
        <w:gridCol w:w="1289"/>
        <w:gridCol w:w="1227"/>
        <w:gridCol w:w="1225"/>
        <w:gridCol w:w="1230"/>
      </w:tblGrid>
      <w:tr w:rsidR="003E543C" w:rsidRPr="00CA6589" w14:paraId="17470388" w14:textId="77777777" w:rsidTr="001272E6">
        <w:trPr>
          <w:trHeight w:val="284"/>
        </w:trPr>
        <w:tc>
          <w:tcPr>
            <w:tcW w:w="46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E1F0049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Model name</w:t>
            </w:r>
          </w:p>
        </w:tc>
        <w:tc>
          <w:tcPr>
            <w:tcW w:w="1827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65AF406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764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A503543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 xml:space="preserve">known knobthorn range </w:t>
            </w:r>
          </w:p>
        </w:tc>
        <w:tc>
          <w:tcPr>
            <w:tcW w:w="730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2183631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known marula range</w:t>
            </w:r>
          </w:p>
        </w:tc>
        <w:tc>
          <w:tcPr>
            <w:tcW w:w="729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5E3AA07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Sampled ranges</w:t>
            </w:r>
          </w:p>
        </w:tc>
        <w:tc>
          <w:tcPr>
            <w:tcW w:w="485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9FE992C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Annuclim code</w:t>
            </w:r>
          </w:p>
        </w:tc>
      </w:tr>
      <w:tr w:rsidR="003E543C" w:rsidRPr="00CA6589" w14:paraId="7BAD2118" w14:textId="77777777" w:rsidTr="001272E6">
        <w:trPr>
          <w:trHeight w:val="298"/>
        </w:trPr>
        <w:tc>
          <w:tcPr>
            <w:tcW w:w="465" w:type="pct"/>
            <w:tcBorders>
              <w:top w:val="single" w:sz="4" w:space="0" w:color="auto"/>
            </w:tcBorders>
          </w:tcPr>
          <w:p w14:paraId="1A5F2404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827" w:type="pct"/>
            <w:tcBorders>
              <w:top w:val="single" w:sz="4" w:space="0" w:color="auto"/>
            </w:tcBorders>
          </w:tcPr>
          <w:p w14:paraId="4EF57C5A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Mean Annual Temperature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3AB06CCD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20.9 – 24.6 º</w:t>
            </w:r>
            <w:r w:rsidRPr="00CA65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1D4AC1BA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19.0 – 26 º</w:t>
            </w:r>
            <w:r w:rsidRPr="00CA65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57F6BA76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15.6 - 22.7 º</w:t>
            </w:r>
            <w:r w:rsidRPr="00CA65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2F5C1C0E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Bioclim01</w:t>
            </w:r>
          </w:p>
        </w:tc>
      </w:tr>
      <w:tr w:rsidR="003E543C" w:rsidRPr="00CA6589" w14:paraId="153D9DB2" w14:textId="77777777" w:rsidTr="001272E6">
        <w:trPr>
          <w:trHeight w:val="359"/>
        </w:trPr>
        <w:tc>
          <w:tcPr>
            <w:tcW w:w="465" w:type="pct"/>
          </w:tcPr>
          <w:p w14:paraId="3BDB9805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maxtemp</w:t>
            </w:r>
          </w:p>
        </w:tc>
        <w:tc>
          <w:tcPr>
            <w:tcW w:w="1827" w:type="pct"/>
          </w:tcPr>
          <w:p w14:paraId="7263CCDB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Maximum Temperature of warmest month</w:t>
            </w:r>
          </w:p>
        </w:tc>
        <w:tc>
          <w:tcPr>
            <w:tcW w:w="764" w:type="pct"/>
          </w:tcPr>
          <w:p w14:paraId="79B6F3FA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32.4 – 38.1 º</w:t>
            </w:r>
            <w:r w:rsidRPr="00CA65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30" w:type="pct"/>
          </w:tcPr>
          <w:p w14:paraId="7ABAB8ED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27.0 – 35.0 º</w:t>
            </w:r>
            <w:r w:rsidRPr="00CA65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9" w:type="pct"/>
          </w:tcPr>
          <w:p w14:paraId="685546B8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23.8 – 31.9 º</w:t>
            </w:r>
            <w:r w:rsidRPr="00CA65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5" w:type="pct"/>
          </w:tcPr>
          <w:p w14:paraId="2A86ECF8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Boiclim05</w:t>
            </w:r>
          </w:p>
        </w:tc>
      </w:tr>
      <w:tr w:rsidR="003E543C" w:rsidRPr="00CA6589" w14:paraId="6777C75D" w14:textId="77777777" w:rsidTr="001272E6">
        <w:trPr>
          <w:trHeight w:val="298"/>
        </w:trPr>
        <w:tc>
          <w:tcPr>
            <w:tcW w:w="465" w:type="pct"/>
          </w:tcPr>
          <w:p w14:paraId="77D76098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frost</w:t>
            </w:r>
          </w:p>
        </w:tc>
        <w:tc>
          <w:tcPr>
            <w:tcW w:w="1827" w:type="pct"/>
          </w:tcPr>
          <w:p w14:paraId="1CA1AA7F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Minimum Temperature of coldest month</w:t>
            </w:r>
          </w:p>
        </w:tc>
        <w:tc>
          <w:tcPr>
            <w:tcW w:w="764" w:type="pct"/>
          </w:tcPr>
          <w:p w14:paraId="0116869C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7.4 – 10.3 º</w:t>
            </w:r>
            <w:r w:rsidRPr="00CA65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30" w:type="pct"/>
          </w:tcPr>
          <w:p w14:paraId="5836B230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5.0 -17.5 º</w:t>
            </w:r>
            <w:r w:rsidRPr="00CA65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9" w:type="pct"/>
          </w:tcPr>
          <w:p w14:paraId="455EB906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4.3 – 11.1 º</w:t>
            </w:r>
            <w:r w:rsidRPr="00CA65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5" w:type="pct"/>
          </w:tcPr>
          <w:p w14:paraId="5DECFB76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Bioclim06</w:t>
            </w:r>
          </w:p>
        </w:tc>
      </w:tr>
      <w:tr w:rsidR="003E543C" w:rsidRPr="00CA6589" w14:paraId="5190A992" w14:textId="77777777" w:rsidTr="001272E6">
        <w:trPr>
          <w:trHeight w:val="298"/>
        </w:trPr>
        <w:tc>
          <w:tcPr>
            <w:tcW w:w="465" w:type="pct"/>
          </w:tcPr>
          <w:p w14:paraId="79283165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prec</w:t>
            </w:r>
          </w:p>
        </w:tc>
        <w:tc>
          <w:tcPr>
            <w:tcW w:w="1827" w:type="pct"/>
          </w:tcPr>
          <w:p w14:paraId="15FBDE23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Annual Precipitation</w:t>
            </w:r>
          </w:p>
        </w:tc>
        <w:tc>
          <w:tcPr>
            <w:tcW w:w="764" w:type="pct"/>
          </w:tcPr>
          <w:p w14:paraId="7A85B4A9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344 – 707 mm</w:t>
            </w:r>
          </w:p>
        </w:tc>
        <w:tc>
          <w:tcPr>
            <w:tcW w:w="730" w:type="pct"/>
          </w:tcPr>
          <w:p w14:paraId="7670B053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500 – 1600 mm</w:t>
            </w:r>
          </w:p>
        </w:tc>
        <w:tc>
          <w:tcPr>
            <w:tcW w:w="729" w:type="pct"/>
          </w:tcPr>
          <w:p w14:paraId="5C2966F2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544 – 1280 mm</w:t>
            </w:r>
          </w:p>
        </w:tc>
        <w:tc>
          <w:tcPr>
            <w:tcW w:w="485" w:type="pct"/>
          </w:tcPr>
          <w:p w14:paraId="3B5F496D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Bioclim12</w:t>
            </w:r>
          </w:p>
        </w:tc>
      </w:tr>
      <w:tr w:rsidR="003E543C" w:rsidRPr="00CA6589" w14:paraId="569F789D" w14:textId="77777777" w:rsidTr="001272E6">
        <w:trPr>
          <w:trHeight w:val="284"/>
        </w:trPr>
        <w:tc>
          <w:tcPr>
            <w:tcW w:w="465" w:type="pct"/>
          </w:tcPr>
          <w:p w14:paraId="35C6311D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maxprec</w:t>
            </w:r>
          </w:p>
        </w:tc>
        <w:tc>
          <w:tcPr>
            <w:tcW w:w="1827" w:type="pct"/>
          </w:tcPr>
          <w:p w14:paraId="0F56EEAB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Precipitation of wettest month</w:t>
            </w:r>
          </w:p>
        </w:tc>
        <w:tc>
          <w:tcPr>
            <w:tcW w:w="764" w:type="pct"/>
          </w:tcPr>
          <w:p w14:paraId="150ED464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30" w:type="pct"/>
          </w:tcPr>
          <w:p w14:paraId="74F6B1A1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9" w:type="pct"/>
          </w:tcPr>
          <w:p w14:paraId="37095B42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88 – 227 mm</w:t>
            </w:r>
          </w:p>
        </w:tc>
        <w:tc>
          <w:tcPr>
            <w:tcW w:w="485" w:type="pct"/>
          </w:tcPr>
          <w:p w14:paraId="7CFED0DC" w14:textId="77777777" w:rsidR="003E543C" w:rsidRPr="00CA6589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6589">
              <w:rPr>
                <w:rFonts w:ascii="Times New Roman" w:hAnsi="Times New Roman" w:cs="Times New Roman"/>
                <w:sz w:val="24"/>
                <w:szCs w:val="24"/>
              </w:rPr>
              <w:t>Bioclim13</w:t>
            </w:r>
          </w:p>
        </w:tc>
      </w:tr>
      <w:tr w:rsidR="003E543C" w:rsidRPr="00CA6589" w14:paraId="2E5B64F3" w14:textId="77777777" w:rsidTr="001272E6">
        <w:trPr>
          <w:trHeight w:val="284"/>
        </w:trPr>
        <w:tc>
          <w:tcPr>
            <w:tcW w:w="465" w:type="pct"/>
          </w:tcPr>
          <w:p w14:paraId="3EE30011" w14:textId="77777777" w:rsidR="003E543C" w:rsidRPr="00FE11F2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1827" w:type="pct"/>
          </w:tcPr>
          <w:p w14:paraId="25866EA2" w14:textId="77777777" w:rsidR="003E543C" w:rsidRPr="00FE11F2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ential evapotranspiration</w:t>
            </w:r>
          </w:p>
        </w:tc>
        <w:tc>
          <w:tcPr>
            <w:tcW w:w="764" w:type="pct"/>
          </w:tcPr>
          <w:p w14:paraId="314F0A41" w14:textId="77777777" w:rsidR="003E543C" w:rsidRPr="00E13185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</w:tcPr>
          <w:p w14:paraId="40492B71" w14:textId="77777777" w:rsidR="003E543C" w:rsidRPr="008013F6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5A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78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5A">
              <w:rPr>
                <w:rFonts w:ascii="Times New Roman" w:hAnsi="Times New Roman" w:cs="Times New Roman"/>
                <w:sz w:val="24"/>
                <w:szCs w:val="24"/>
              </w:rPr>
              <w:t>1700 mm</w:t>
            </w:r>
          </w:p>
        </w:tc>
        <w:tc>
          <w:tcPr>
            <w:tcW w:w="729" w:type="pct"/>
          </w:tcPr>
          <w:p w14:paraId="521460FF" w14:textId="77777777" w:rsidR="003E543C" w:rsidRPr="008013F6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09 </w:t>
            </w:r>
            <w:r w:rsidRPr="00AE78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06 mm</w:t>
            </w:r>
          </w:p>
        </w:tc>
        <w:tc>
          <w:tcPr>
            <w:tcW w:w="485" w:type="pct"/>
          </w:tcPr>
          <w:p w14:paraId="72D9F365" w14:textId="77777777" w:rsidR="003E543C" w:rsidRPr="007B5C72" w:rsidRDefault="003E543C" w:rsidP="00D50C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</w:tr>
    </w:tbl>
    <w:p w14:paraId="033C907A" w14:textId="7957BB53" w:rsidR="003E543C" w:rsidRDefault="003E543C" w:rsidP="00D50CC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A6589">
        <w:rPr>
          <w:rFonts w:ascii="Times New Roman" w:hAnsi="Times New Roman" w:cs="Times New Roman"/>
          <w:sz w:val="20"/>
          <w:szCs w:val="20"/>
        </w:rPr>
        <w:t xml:space="preserve">Values for the complete climate range of marula in southern Africa have been extracted from Hall </w:t>
      </w:r>
      <w:r w:rsidR="00972A54">
        <w:rPr>
          <w:rFonts w:ascii="Times New Roman" w:hAnsi="Times New Roman" w:cs="Times New Roman"/>
          <w:sz w:val="20"/>
          <w:szCs w:val="20"/>
        </w:rPr>
        <w:t>and others</w:t>
      </w:r>
      <w:r w:rsidRPr="00CA6589">
        <w:rPr>
          <w:rFonts w:ascii="Times New Roman" w:hAnsi="Times New Roman" w:cs="Times New Roman"/>
          <w:sz w:val="20"/>
          <w:szCs w:val="20"/>
        </w:rPr>
        <w:t xml:space="preserve"> 2002. Reported values for knobthorn climate ranges are based on distributions in South Africa (Stevens </w:t>
      </w:r>
      <w:r w:rsidRPr="0002734E">
        <w:rPr>
          <w:rFonts w:ascii="Times New Roman" w:hAnsi="Times New Roman" w:cs="Times New Roman"/>
          <w:iCs/>
          <w:sz w:val="20"/>
          <w:szCs w:val="20"/>
        </w:rPr>
        <w:t>and other</w:t>
      </w:r>
      <w:r w:rsidR="00972A54">
        <w:rPr>
          <w:rFonts w:ascii="Times New Roman" w:hAnsi="Times New Roman" w:cs="Times New Roman"/>
          <w:iCs/>
          <w:sz w:val="20"/>
          <w:szCs w:val="20"/>
        </w:rPr>
        <w:t>s</w:t>
      </w:r>
      <w:r w:rsidRPr="00CA6589">
        <w:rPr>
          <w:rFonts w:ascii="Times New Roman" w:hAnsi="Times New Roman" w:cs="Times New Roman"/>
          <w:sz w:val="20"/>
          <w:szCs w:val="20"/>
        </w:rPr>
        <w:t xml:space="preserve"> 2018), which represents the arid bounds for the species</w:t>
      </w:r>
      <w:bookmarkStart w:id="0" w:name="_Hlk18475609"/>
      <w:r w:rsidR="00972A54">
        <w:rPr>
          <w:rFonts w:ascii="Times New Roman" w:hAnsi="Times New Roman" w:cs="Times New Roman"/>
          <w:sz w:val="20"/>
          <w:szCs w:val="20"/>
        </w:rPr>
        <w:t>.</w:t>
      </w:r>
    </w:p>
    <w:p w14:paraId="457F55C3" w14:textId="77777777" w:rsidR="003E543C" w:rsidRDefault="003E543C" w:rsidP="003E54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09F195" w14:textId="77777777" w:rsidR="003E543C" w:rsidRDefault="003E543C" w:rsidP="003E54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85C682" w14:textId="77777777" w:rsidR="003E543C" w:rsidRDefault="003E543C" w:rsidP="003E543C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4DF68AE6" w14:textId="77777777" w:rsidR="003E543C" w:rsidRDefault="003E543C" w:rsidP="003E54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EC9245" w14:textId="73A5BE51" w:rsidR="00D50CC2" w:rsidRDefault="00D50CC2" w:rsidP="003E54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74AB91" w14:textId="0E8D017C" w:rsidR="00D50CC2" w:rsidRPr="002B2646" w:rsidRDefault="00D50CC2" w:rsidP="003E54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D50CC2" w:rsidRPr="002B2646" w:rsidSect="00C46244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22"/>
        <w:tblW w:w="5139" w:type="pct"/>
        <w:tblInd w:w="5" w:type="dxa"/>
        <w:tblLook w:val="0620" w:firstRow="1" w:lastRow="0" w:firstColumn="0" w:lastColumn="0" w:noHBand="1" w:noVBand="1"/>
      </w:tblPr>
      <w:tblGrid>
        <w:gridCol w:w="1629"/>
        <w:gridCol w:w="807"/>
        <w:gridCol w:w="839"/>
        <w:gridCol w:w="874"/>
        <w:gridCol w:w="807"/>
        <w:gridCol w:w="839"/>
        <w:gridCol w:w="874"/>
        <w:gridCol w:w="807"/>
        <w:gridCol w:w="839"/>
        <w:gridCol w:w="875"/>
        <w:gridCol w:w="430"/>
      </w:tblGrid>
      <w:tr w:rsidR="00972A54" w:rsidRPr="00C61556" w14:paraId="1B20D4DA" w14:textId="77777777" w:rsidTr="00972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tcW w:w="4777" w:type="pct"/>
            <w:gridSpan w:val="10"/>
            <w:tcBorders>
              <w:top w:val="nil"/>
              <w:bottom w:val="single" w:sz="4" w:space="0" w:color="auto"/>
            </w:tcBorders>
          </w:tcPr>
          <w:p w14:paraId="1A057D9D" w14:textId="593680F1" w:rsidR="00972A54" w:rsidRPr="00C61556" w:rsidRDefault="00972A54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l Table </w:t>
            </w:r>
            <w:r w:rsidR="004103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3" w:type="pct"/>
            <w:tcBorders>
              <w:top w:val="nil"/>
              <w:bottom w:val="single" w:sz="4" w:space="0" w:color="auto"/>
            </w:tcBorders>
          </w:tcPr>
          <w:p w14:paraId="5FB0C274" w14:textId="77777777" w:rsidR="00972A54" w:rsidRPr="00C61556" w:rsidRDefault="00972A54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CC2" w:rsidRPr="00C61556" w14:paraId="672E4FFD" w14:textId="77777777" w:rsidTr="00972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tcW w:w="847" w:type="pct"/>
            <w:vMerge w:val="restart"/>
            <w:tcBorders>
              <w:top w:val="single" w:sz="4" w:space="0" w:color="auto"/>
            </w:tcBorders>
          </w:tcPr>
          <w:p w14:paraId="5399693E" w14:textId="77777777" w:rsidR="00D50CC2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675F51" w14:textId="77777777" w:rsidR="00D50CC2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C08090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556">
              <w:rPr>
                <w:rFonts w:ascii="Times New Roman" w:hAnsi="Times New Roman" w:cs="Times New Roman"/>
                <w:sz w:val="24"/>
                <w:szCs w:val="24"/>
              </w:rPr>
              <w:t>Model name</w:t>
            </w:r>
          </w:p>
        </w:tc>
        <w:tc>
          <w:tcPr>
            <w:tcW w:w="1310" w:type="pct"/>
            <w:gridSpan w:val="3"/>
            <w:tcBorders>
              <w:top w:val="single" w:sz="4" w:space="0" w:color="auto"/>
            </w:tcBorders>
            <w:hideMark/>
          </w:tcPr>
          <w:p w14:paraId="231101DC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556">
              <w:rPr>
                <w:rFonts w:ascii="Times New Roman" w:hAnsi="Times New Roman" w:cs="Times New Roman"/>
                <w:sz w:val="24"/>
                <w:szCs w:val="24"/>
              </w:rPr>
              <w:t>Total Abundance</w:t>
            </w:r>
          </w:p>
        </w:tc>
        <w:tc>
          <w:tcPr>
            <w:tcW w:w="1310" w:type="pct"/>
            <w:gridSpan w:val="3"/>
            <w:tcBorders>
              <w:top w:val="single" w:sz="4" w:space="0" w:color="auto"/>
            </w:tcBorders>
            <w:hideMark/>
          </w:tcPr>
          <w:p w14:paraId="5E811DFA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556">
              <w:rPr>
                <w:rFonts w:ascii="Times New Roman" w:hAnsi="Times New Roman" w:cs="Times New Roman"/>
                <w:sz w:val="24"/>
                <w:szCs w:val="24"/>
              </w:rPr>
              <w:t>Seedlings</w:t>
            </w:r>
          </w:p>
        </w:tc>
        <w:tc>
          <w:tcPr>
            <w:tcW w:w="1310" w:type="pct"/>
            <w:gridSpan w:val="3"/>
            <w:tcBorders>
              <w:top w:val="single" w:sz="4" w:space="0" w:color="auto"/>
            </w:tcBorders>
            <w:hideMark/>
          </w:tcPr>
          <w:p w14:paraId="1A67DD7C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556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1DA89379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54" w:rsidRPr="00C61556" w14:paraId="074F99C8" w14:textId="77777777" w:rsidTr="00972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  <w:tblHeader/>
        </w:trPr>
        <w:tc>
          <w:tcPr>
            <w:tcW w:w="847" w:type="pct"/>
            <w:vMerge/>
            <w:hideMark/>
          </w:tcPr>
          <w:p w14:paraId="76BF7E3D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hideMark/>
          </w:tcPr>
          <w:p w14:paraId="2B5AE87E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556">
              <w:rPr>
                <w:rFonts w:ascii="Times New Roman" w:hAnsi="Times New Roman" w:cs="Times New Roman"/>
                <w:sz w:val="24"/>
                <w:szCs w:val="24"/>
              </w:rPr>
              <w:t>ΔAIC</w:t>
            </w:r>
          </w:p>
        </w:tc>
        <w:tc>
          <w:tcPr>
            <w:tcW w:w="436" w:type="pct"/>
          </w:tcPr>
          <w:p w14:paraId="5995E6D7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615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615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615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d.</w:t>
            </w:r>
          </w:p>
        </w:tc>
        <w:tc>
          <w:tcPr>
            <w:tcW w:w="454" w:type="pct"/>
          </w:tcPr>
          <w:p w14:paraId="66C5A15E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5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615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615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rg.</w:t>
            </w:r>
          </w:p>
        </w:tc>
        <w:tc>
          <w:tcPr>
            <w:tcW w:w="419" w:type="pct"/>
            <w:hideMark/>
          </w:tcPr>
          <w:p w14:paraId="46CC7621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556">
              <w:rPr>
                <w:rFonts w:ascii="Times New Roman" w:hAnsi="Times New Roman" w:cs="Times New Roman"/>
                <w:sz w:val="24"/>
                <w:szCs w:val="24"/>
              </w:rPr>
              <w:t>ΔAIC</w:t>
            </w:r>
          </w:p>
        </w:tc>
        <w:tc>
          <w:tcPr>
            <w:tcW w:w="436" w:type="pct"/>
          </w:tcPr>
          <w:p w14:paraId="2CDCA7CE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5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615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615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d.</w:t>
            </w:r>
          </w:p>
        </w:tc>
        <w:tc>
          <w:tcPr>
            <w:tcW w:w="454" w:type="pct"/>
          </w:tcPr>
          <w:p w14:paraId="281E5F2E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5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615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615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rg.</w:t>
            </w:r>
          </w:p>
        </w:tc>
        <w:tc>
          <w:tcPr>
            <w:tcW w:w="419" w:type="pct"/>
            <w:hideMark/>
          </w:tcPr>
          <w:p w14:paraId="30363D48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556">
              <w:rPr>
                <w:rFonts w:ascii="Times New Roman" w:hAnsi="Times New Roman" w:cs="Times New Roman"/>
                <w:sz w:val="24"/>
                <w:szCs w:val="24"/>
              </w:rPr>
              <w:t>ΔAIC</w:t>
            </w:r>
          </w:p>
        </w:tc>
        <w:tc>
          <w:tcPr>
            <w:tcW w:w="436" w:type="pct"/>
          </w:tcPr>
          <w:p w14:paraId="2BD9B745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5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615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615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d.</w:t>
            </w:r>
          </w:p>
        </w:tc>
        <w:tc>
          <w:tcPr>
            <w:tcW w:w="454" w:type="pct"/>
          </w:tcPr>
          <w:p w14:paraId="5A5889D0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5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615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615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rg.</w:t>
            </w:r>
          </w:p>
        </w:tc>
        <w:tc>
          <w:tcPr>
            <w:tcW w:w="223" w:type="pct"/>
            <w:hideMark/>
          </w:tcPr>
          <w:p w14:paraId="11ABCFCD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556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</w:tr>
      <w:tr w:rsidR="00972A54" w:rsidRPr="00C61556" w14:paraId="4A4CD4C4" w14:textId="77777777" w:rsidTr="00972A54">
        <w:trPr>
          <w:trHeight w:val="398"/>
        </w:trPr>
        <w:tc>
          <w:tcPr>
            <w:tcW w:w="847" w:type="pct"/>
          </w:tcPr>
          <w:p w14:paraId="13CB4AE0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2A">
              <w:rPr>
                <w:rFonts w:ascii="Times New Roman" w:hAnsi="Times New Roman" w:cs="Times New Roman"/>
                <w:sz w:val="24"/>
                <w:szCs w:val="24"/>
              </w:rPr>
              <w:t>A)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ula</w:t>
            </w:r>
          </w:p>
        </w:tc>
        <w:tc>
          <w:tcPr>
            <w:tcW w:w="419" w:type="pct"/>
          </w:tcPr>
          <w:p w14:paraId="79043635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31A0905B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</w:tcPr>
          <w:p w14:paraId="77CECBB2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</w:tcPr>
          <w:p w14:paraId="5369674B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0DAC9D5D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</w:tcPr>
          <w:p w14:paraId="321DA897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</w:tcPr>
          <w:p w14:paraId="36D97E59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50D0FFD6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</w:tcPr>
          <w:p w14:paraId="7CF396F8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</w:tcPr>
          <w:p w14:paraId="27F3AD51" w14:textId="77777777" w:rsidR="00D50CC2" w:rsidRPr="00C61556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54" w:rsidRPr="00157DD7" w14:paraId="5939DBDE" w14:textId="77777777" w:rsidTr="00972A54">
        <w:trPr>
          <w:trHeight w:val="398"/>
        </w:trPr>
        <w:tc>
          <w:tcPr>
            <w:tcW w:w="847" w:type="pct"/>
          </w:tcPr>
          <w:p w14:paraId="008B42F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maxtemp + maxtemp</w:t>
            </w:r>
            <w:r w:rsidRPr="00157D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</w:tcPr>
          <w:p w14:paraId="7994B67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36" w:type="pct"/>
          </w:tcPr>
          <w:p w14:paraId="592846D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454" w:type="pct"/>
          </w:tcPr>
          <w:p w14:paraId="7933D05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419" w:type="pct"/>
          </w:tcPr>
          <w:p w14:paraId="53CDB3E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36" w:type="pct"/>
          </w:tcPr>
          <w:p w14:paraId="157BE4F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454" w:type="pct"/>
          </w:tcPr>
          <w:p w14:paraId="4D0B79B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419" w:type="pct"/>
          </w:tcPr>
          <w:p w14:paraId="4C4A800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36" w:type="pct"/>
          </w:tcPr>
          <w:p w14:paraId="611F99F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54" w:type="pct"/>
          </w:tcPr>
          <w:p w14:paraId="14625C6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23" w:type="pct"/>
          </w:tcPr>
          <w:p w14:paraId="1C7F42F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2A54" w:rsidRPr="00157DD7" w14:paraId="62CA3857" w14:textId="77777777" w:rsidTr="00972A54">
        <w:trPr>
          <w:trHeight w:val="398"/>
        </w:trPr>
        <w:tc>
          <w:tcPr>
            <w:tcW w:w="847" w:type="pct"/>
          </w:tcPr>
          <w:p w14:paraId="1BB4CC6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temp + temp</w:t>
            </w:r>
            <w:r w:rsidRPr="00157D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</w:tcPr>
          <w:p w14:paraId="021390A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36" w:type="pct"/>
          </w:tcPr>
          <w:p w14:paraId="43A1E1D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454" w:type="pct"/>
          </w:tcPr>
          <w:p w14:paraId="3462AAC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419" w:type="pct"/>
          </w:tcPr>
          <w:p w14:paraId="483EC72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36" w:type="pct"/>
          </w:tcPr>
          <w:p w14:paraId="2B6AC66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454" w:type="pct"/>
          </w:tcPr>
          <w:p w14:paraId="3A4985A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419" w:type="pct"/>
          </w:tcPr>
          <w:p w14:paraId="319A232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36" w:type="pct"/>
          </w:tcPr>
          <w:p w14:paraId="014358D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54" w:type="pct"/>
          </w:tcPr>
          <w:p w14:paraId="0FB35F5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23" w:type="pct"/>
          </w:tcPr>
          <w:p w14:paraId="6F5D210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2A54" w:rsidRPr="00157DD7" w14:paraId="3C91BCDE" w14:textId="77777777" w:rsidTr="00972A54">
        <w:trPr>
          <w:trHeight w:val="411"/>
        </w:trPr>
        <w:tc>
          <w:tcPr>
            <w:tcW w:w="847" w:type="pct"/>
          </w:tcPr>
          <w:p w14:paraId="02E05BD1" w14:textId="77777777" w:rsidR="00D50CC2" w:rsidRPr="00157DD7" w:rsidRDefault="00D50CC2" w:rsidP="001272E6">
            <w:pPr>
              <w:rPr>
                <w:rFonts w:ascii="Times New Roman" w:hAnsi="Times New Roman" w:cs="Times New Roman"/>
              </w:rPr>
            </w:pPr>
            <w:r w:rsidRPr="00157DD7">
              <w:rPr>
                <w:rFonts w:ascii="Times New Roman" w:hAnsi="Times New Roman" w:cs="Times New Roman"/>
              </w:rPr>
              <w:t>pet + pet</w:t>
            </w:r>
            <w:r w:rsidRPr="00157DD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19" w:type="pct"/>
          </w:tcPr>
          <w:p w14:paraId="742F1E37" w14:textId="77777777" w:rsidR="00D50CC2" w:rsidRPr="00157DD7" w:rsidRDefault="00D50CC2" w:rsidP="001272E6">
            <w:pPr>
              <w:rPr>
                <w:rFonts w:ascii="Times New Roman" w:hAnsi="Times New Roman" w:cs="Times New Roman"/>
              </w:rPr>
            </w:pPr>
            <w:r w:rsidRPr="00157DD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436" w:type="pct"/>
          </w:tcPr>
          <w:p w14:paraId="4EA71426" w14:textId="77777777" w:rsidR="00D50CC2" w:rsidRPr="00157DD7" w:rsidRDefault="00D50CC2" w:rsidP="001272E6">
            <w:pPr>
              <w:rPr>
                <w:rFonts w:ascii="Times New Roman" w:hAnsi="Times New Roman" w:cs="Times New Roman"/>
              </w:rPr>
            </w:pPr>
            <w:r w:rsidRPr="00157DD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454" w:type="pct"/>
          </w:tcPr>
          <w:p w14:paraId="7ABCE36C" w14:textId="77777777" w:rsidR="00D50CC2" w:rsidRPr="00157DD7" w:rsidRDefault="00D50CC2" w:rsidP="001272E6">
            <w:pPr>
              <w:rPr>
                <w:rFonts w:ascii="Times New Roman" w:hAnsi="Times New Roman" w:cs="Times New Roman"/>
              </w:rPr>
            </w:pPr>
            <w:r w:rsidRPr="00157DD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419" w:type="pct"/>
          </w:tcPr>
          <w:p w14:paraId="3B6D9C79" w14:textId="77777777" w:rsidR="00D50CC2" w:rsidRPr="00157DD7" w:rsidRDefault="00D50CC2" w:rsidP="001272E6">
            <w:pPr>
              <w:rPr>
                <w:rFonts w:ascii="Times New Roman" w:hAnsi="Times New Roman" w:cs="Times New Roman"/>
              </w:rPr>
            </w:pPr>
            <w:r w:rsidRPr="00157DD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436" w:type="pct"/>
          </w:tcPr>
          <w:p w14:paraId="771899B5" w14:textId="77777777" w:rsidR="00D50CC2" w:rsidRPr="00157DD7" w:rsidRDefault="00D50CC2" w:rsidP="001272E6">
            <w:pPr>
              <w:rPr>
                <w:rFonts w:ascii="Times New Roman" w:hAnsi="Times New Roman" w:cs="Times New Roman"/>
              </w:rPr>
            </w:pPr>
            <w:r w:rsidRPr="00157DD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454" w:type="pct"/>
          </w:tcPr>
          <w:p w14:paraId="05CDA719" w14:textId="77777777" w:rsidR="00D50CC2" w:rsidRPr="00157DD7" w:rsidRDefault="00D50CC2" w:rsidP="001272E6">
            <w:pPr>
              <w:rPr>
                <w:rFonts w:ascii="Times New Roman" w:hAnsi="Times New Roman" w:cs="Times New Roman"/>
              </w:rPr>
            </w:pPr>
            <w:r w:rsidRPr="00157DD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19" w:type="pct"/>
          </w:tcPr>
          <w:p w14:paraId="3D9024C0" w14:textId="77777777" w:rsidR="00D50CC2" w:rsidRPr="00157DD7" w:rsidRDefault="00D50CC2" w:rsidP="001272E6">
            <w:pPr>
              <w:rPr>
                <w:rFonts w:ascii="Times New Roman" w:hAnsi="Times New Roman" w:cs="Times New Roman"/>
              </w:rPr>
            </w:pPr>
            <w:r w:rsidRPr="00157DD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436" w:type="pct"/>
          </w:tcPr>
          <w:p w14:paraId="5DDEBC34" w14:textId="77777777" w:rsidR="00D50CC2" w:rsidRPr="00157DD7" w:rsidRDefault="00D50CC2" w:rsidP="001272E6">
            <w:pPr>
              <w:rPr>
                <w:rFonts w:ascii="Times New Roman" w:hAnsi="Times New Roman" w:cs="Times New Roman"/>
              </w:rPr>
            </w:pPr>
            <w:r w:rsidRPr="00157DD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454" w:type="pct"/>
          </w:tcPr>
          <w:p w14:paraId="44E70AA8" w14:textId="77777777" w:rsidR="00D50CC2" w:rsidRPr="00157DD7" w:rsidRDefault="00D50CC2" w:rsidP="001272E6">
            <w:pPr>
              <w:rPr>
                <w:rFonts w:ascii="Times New Roman" w:hAnsi="Times New Roman" w:cs="Times New Roman"/>
              </w:rPr>
            </w:pPr>
            <w:r w:rsidRPr="00157DD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23" w:type="pct"/>
          </w:tcPr>
          <w:p w14:paraId="6E909ADB" w14:textId="77777777" w:rsidR="00D50CC2" w:rsidRPr="00157DD7" w:rsidRDefault="00D50CC2" w:rsidP="001272E6">
            <w:pPr>
              <w:rPr>
                <w:rFonts w:ascii="Times New Roman" w:hAnsi="Times New Roman" w:cs="Times New Roman"/>
              </w:rPr>
            </w:pPr>
            <w:r w:rsidRPr="00157DD7">
              <w:rPr>
                <w:rFonts w:ascii="Times New Roman" w:hAnsi="Times New Roman" w:cs="Times New Roman"/>
              </w:rPr>
              <w:t>6</w:t>
            </w:r>
          </w:p>
        </w:tc>
      </w:tr>
      <w:tr w:rsidR="00972A54" w:rsidRPr="00157DD7" w14:paraId="66B67377" w14:textId="77777777" w:rsidTr="00972A54">
        <w:trPr>
          <w:trHeight w:val="398"/>
        </w:trPr>
        <w:tc>
          <w:tcPr>
            <w:tcW w:w="847" w:type="pct"/>
            <w:hideMark/>
          </w:tcPr>
          <w:p w14:paraId="3E076D7C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419" w:type="pct"/>
          </w:tcPr>
          <w:p w14:paraId="3E0009E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436" w:type="pct"/>
          </w:tcPr>
          <w:p w14:paraId="2288FDA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454" w:type="pct"/>
          </w:tcPr>
          <w:p w14:paraId="7C77802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419" w:type="pct"/>
          </w:tcPr>
          <w:p w14:paraId="0F7C308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436" w:type="pct"/>
          </w:tcPr>
          <w:p w14:paraId="2A5DCB1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54" w:type="pct"/>
          </w:tcPr>
          <w:p w14:paraId="6B43E48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19" w:type="pct"/>
          </w:tcPr>
          <w:p w14:paraId="26A1EB7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436" w:type="pct"/>
          </w:tcPr>
          <w:p w14:paraId="2CD36D3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54" w:type="pct"/>
          </w:tcPr>
          <w:p w14:paraId="461235F8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23" w:type="pct"/>
          </w:tcPr>
          <w:p w14:paraId="43AD342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2A54" w:rsidRPr="00157DD7" w14:paraId="6379AF93" w14:textId="77777777" w:rsidTr="00972A54">
        <w:trPr>
          <w:trHeight w:val="398"/>
        </w:trPr>
        <w:tc>
          <w:tcPr>
            <w:tcW w:w="847" w:type="pct"/>
            <w:hideMark/>
          </w:tcPr>
          <w:p w14:paraId="0078780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maxtemp</w:t>
            </w:r>
          </w:p>
        </w:tc>
        <w:tc>
          <w:tcPr>
            <w:tcW w:w="419" w:type="pct"/>
          </w:tcPr>
          <w:p w14:paraId="28A11ED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436" w:type="pct"/>
          </w:tcPr>
          <w:p w14:paraId="48294C2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454" w:type="pct"/>
          </w:tcPr>
          <w:p w14:paraId="735BCAB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419" w:type="pct"/>
          </w:tcPr>
          <w:p w14:paraId="237D0D1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436" w:type="pct"/>
          </w:tcPr>
          <w:p w14:paraId="0F6C558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54" w:type="pct"/>
          </w:tcPr>
          <w:p w14:paraId="4A19963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419" w:type="pct"/>
          </w:tcPr>
          <w:p w14:paraId="52A3F5EC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436" w:type="pct"/>
          </w:tcPr>
          <w:p w14:paraId="771E3EF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454" w:type="pct"/>
          </w:tcPr>
          <w:p w14:paraId="5E61861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23" w:type="pct"/>
          </w:tcPr>
          <w:p w14:paraId="5E61A81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2A54" w:rsidRPr="00157DD7" w14:paraId="000A21DC" w14:textId="77777777" w:rsidTr="00972A54">
        <w:trPr>
          <w:trHeight w:val="398"/>
        </w:trPr>
        <w:tc>
          <w:tcPr>
            <w:tcW w:w="847" w:type="pct"/>
          </w:tcPr>
          <w:p w14:paraId="4E518FF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419" w:type="pct"/>
          </w:tcPr>
          <w:p w14:paraId="2A0CD05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436" w:type="pct"/>
          </w:tcPr>
          <w:p w14:paraId="48A1A31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454" w:type="pct"/>
          </w:tcPr>
          <w:p w14:paraId="7BFADBD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19" w:type="pct"/>
          </w:tcPr>
          <w:p w14:paraId="61D06DD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436" w:type="pct"/>
          </w:tcPr>
          <w:p w14:paraId="1412CDD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54" w:type="pct"/>
          </w:tcPr>
          <w:p w14:paraId="30705B5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19" w:type="pct"/>
          </w:tcPr>
          <w:p w14:paraId="616C2FE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436" w:type="pct"/>
          </w:tcPr>
          <w:p w14:paraId="0E77A0D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454" w:type="pct"/>
          </w:tcPr>
          <w:p w14:paraId="1E61463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23" w:type="pct"/>
          </w:tcPr>
          <w:p w14:paraId="14CFB97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</w:rPr>
              <w:t>5</w:t>
            </w:r>
          </w:p>
        </w:tc>
      </w:tr>
      <w:tr w:rsidR="00972A54" w:rsidRPr="00157DD7" w14:paraId="51EA478F" w14:textId="77777777" w:rsidTr="00972A54">
        <w:trPr>
          <w:trHeight w:val="398"/>
        </w:trPr>
        <w:tc>
          <w:tcPr>
            <w:tcW w:w="847" w:type="pct"/>
          </w:tcPr>
          <w:p w14:paraId="1FC1A76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mintemp + mintemp</w:t>
            </w:r>
            <w:r w:rsidRPr="00157D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</w:tcPr>
          <w:p w14:paraId="6340C468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436" w:type="pct"/>
          </w:tcPr>
          <w:p w14:paraId="46BBC00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454" w:type="pct"/>
          </w:tcPr>
          <w:p w14:paraId="2BC24B6C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419" w:type="pct"/>
          </w:tcPr>
          <w:p w14:paraId="57D42C4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436" w:type="pct"/>
          </w:tcPr>
          <w:p w14:paraId="01B3628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454" w:type="pct"/>
          </w:tcPr>
          <w:p w14:paraId="59D8B55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419" w:type="pct"/>
          </w:tcPr>
          <w:p w14:paraId="69B240B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436" w:type="pct"/>
          </w:tcPr>
          <w:p w14:paraId="766AC45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454" w:type="pct"/>
          </w:tcPr>
          <w:p w14:paraId="78FA249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23" w:type="pct"/>
          </w:tcPr>
          <w:p w14:paraId="2F5B056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2A54" w:rsidRPr="00157DD7" w14:paraId="1A20E1C5" w14:textId="77777777" w:rsidTr="00972A54">
        <w:trPr>
          <w:trHeight w:val="398"/>
        </w:trPr>
        <w:tc>
          <w:tcPr>
            <w:tcW w:w="847" w:type="pct"/>
          </w:tcPr>
          <w:p w14:paraId="23C8135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maxprec + maxprec</w:t>
            </w:r>
            <w:r w:rsidRPr="00157D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</w:tcPr>
          <w:p w14:paraId="4D99C02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36" w:type="pct"/>
          </w:tcPr>
          <w:p w14:paraId="1E6D54B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454" w:type="pct"/>
          </w:tcPr>
          <w:p w14:paraId="63579AF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19" w:type="pct"/>
          </w:tcPr>
          <w:p w14:paraId="32E0CF3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436" w:type="pct"/>
          </w:tcPr>
          <w:p w14:paraId="7579865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454" w:type="pct"/>
          </w:tcPr>
          <w:p w14:paraId="52243F0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19" w:type="pct"/>
          </w:tcPr>
          <w:p w14:paraId="5393C87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436" w:type="pct"/>
          </w:tcPr>
          <w:p w14:paraId="677D4E0C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454" w:type="pct"/>
          </w:tcPr>
          <w:p w14:paraId="4D2808A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23" w:type="pct"/>
          </w:tcPr>
          <w:p w14:paraId="13E02CBC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2A54" w:rsidRPr="00157DD7" w14:paraId="74C096DF" w14:textId="77777777" w:rsidTr="00972A54">
        <w:trPr>
          <w:trHeight w:val="398"/>
        </w:trPr>
        <w:tc>
          <w:tcPr>
            <w:tcW w:w="847" w:type="pct"/>
          </w:tcPr>
          <w:p w14:paraId="7A82024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mintemp</w:t>
            </w:r>
          </w:p>
        </w:tc>
        <w:tc>
          <w:tcPr>
            <w:tcW w:w="419" w:type="pct"/>
          </w:tcPr>
          <w:p w14:paraId="689D609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36" w:type="pct"/>
          </w:tcPr>
          <w:p w14:paraId="788F46C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454" w:type="pct"/>
          </w:tcPr>
          <w:p w14:paraId="2B9A92B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419" w:type="pct"/>
          </w:tcPr>
          <w:p w14:paraId="63FC25B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436" w:type="pct"/>
          </w:tcPr>
          <w:p w14:paraId="5B3FBB2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454" w:type="pct"/>
          </w:tcPr>
          <w:p w14:paraId="36FB2FD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419" w:type="pct"/>
          </w:tcPr>
          <w:p w14:paraId="5D681EA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436" w:type="pct"/>
          </w:tcPr>
          <w:p w14:paraId="7E6DDA8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454" w:type="pct"/>
          </w:tcPr>
          <w:p w14:paraId="5765DE7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23" w:type="pct"/>
          </w:tcPr>
          <w:p w14:paraId="7A14384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2A54" w:rsidRPr="00157DD7" w14:paraId="2A014735" w14:textId="77777777" w:rsidTr="00972A54">
        <w:trPr>
          <w:trHeight w:val="398"/>
        </w:trPr>
        <w:tc>
          <w:tcPr>
            <w:tcW w:w="847" w:type="pct"/>
          </w:tcPr>
          <w:p w14:paraId="1B68CC2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prec + prec</w:t>
            </w:r>
            <w:r w:rsidRPr="00157D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</w:tcPr>
          <w:p w14:paraId="1E6C66E8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436" w:type="pct"/>
          </w:tcPr>
          <w:p w14:paraId="3FB4A65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454" w:type="pct"/>
          </w:tcPr>
          <w:p w14:paraId="105E9CE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19" w:type="pct"/>
          </w:tcPr>
          <w:p w14:paraId="18B5BAA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436" w:type="pct"/>
          </w:tcPr>
          <w:p w14:paraId="0EC5B09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454" w:type="pct"/>
          </w:tcPr>
          <w:p w14:paraId="51148598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19" w:type="pct"/>
          </w:tcPr>
          <w:p w14:paraId="1B55F1E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436" w:type="pct"/>
          </w:tcPr>
          <w:p w14:paraId="4B2E3B6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454" w:type="pct"/>
          </w:tcPr>
          <w:p w14:paraId="47A8D9D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23" w:type="pct"/>
          </w:tcPr>
          <w:p w14:paraId="33BB0D7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2A54" w:rsidRPr="00157DD7" w14:paraId="4B424DF3" w14:textId="77777777" w:rsidTr="00972A54">
        <w:trPr>
          <w:trHeight w:val="398"/>
        </w:trPr>
        <w:tc>
          <w:tcPr>
            <w:tcW w:w="847" w:type="pct"/>
          </w:tcPr>
          <w:p w14:paraId="0E158B1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prec</w:t>
            </w:r>
          </w:p>
        </w:tc>
        <w:tc>
          <w:tcPr>
            <w:tcW w:w="419" w:type="pct"/>
          </w:tcPr>
          <w:p w14:paraId="6B855B6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436" w:type="pct"/>
          </w:tcPr>
          <w:p w14:paraId="76104FC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454" w:type="pct"/>
          </w:tcPr>
          <w:p w14:paraId="6AD1DC6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419" w:type="pct"/>
          </w:tcPr>
          <w:p w14:paraId="100194D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436" w:type="pct"/>
          </w:tcPr>
          <w:p w14:paraId="27B8D1B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454" w:type="pct"/>
          </w:tcPr>
          <w:p w14:paraId="7851C40C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19" w:type="pct"/>
          </w:tcPr>
          <w:p w14:paraId="73DB028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436" w:type="pct"/>
          </w:tcPr>
          <w:p w14:paraId="33FC22B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454" w:type="pct"/>
          </w:tcPr>
          <w:p w14:paraId="6ACBEF0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23" w:type="pct"/>
          </w:tcPr>
          <w:p w14:paraId="2C9E2D7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2A54" w:rsidRPr="00157DD7" w14:paraId="5E85DFAF" w14:textId="77777777" w:rsidTr="00972A54">
        <w:trPr>
          <w:trHeight w:val="398"/>
        </w:trPr>
        <w:tc>
          <w:tcPr>
            <w:tcW w:w="847" w:type="pct"/>
          </w:tcPr>
          <w:p w14:paraId="49B52D7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maxprec</w:t>
            </w:r>
          </w:p>
        </w:tc>
        <w:tc>
          <w:tcPr>
            <w:tcW w:w="419" w:type="pct"/>
          </w:tcPr>
          <w:p w14:paraId="469DB49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436" w:type="pct"/>
          </w:tcPr>
          <w:p w14:paraId="2B263C48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454" w:type="pct"/>
          </w:tcPr>
          <w:p w14:paraId="74E362C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419" w:type="pct"/>
          </w:tcPr>
          <w:p w14:paraId="5252721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436" w:type="pct"/>
          </w:tcPr>
          <w:p w14:paraId="3FEEF27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454" w:type="pct"/>
          </w:tcPr>
          <w:p w14:paraId="4CD93FA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19" w:type="pct"/>
          </w:tcPr>
          <w:p w14:paraId="456B19B8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436" w:type="pct"/>
          </w:tcPr>
          <w:p w14:paraId="38C688F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454" w:type="pct"/>
          </w:tcPr>
          <w:p w14:paraId="3380BBB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3" w:type="pct"/>
          </w:tcPr>
          <w:p w14:paraId="6CADB1A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2A54" w:rsidRPr="00157DD7" w14:paraId="45ACBBF8" w14:textId="77777777" w:rsidTr="00972A54">
        <w:trPr>
          <w:trHeight w:val="398"/>
        </w:trPr>
        <w:tc>
          <w:tcPr>
            <w:tcW w:w="847" w:type="pct"/>
          </w:tcPr>
          <w:p w14:paraId="50E3327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419" w:type="pct"/>
          </w:tcPr>
          <w:p w14:paraId="3712C1D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436" w:type="pct"/>
          </w:tcPr>
          <w:p w14:paraId="65A21B3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454" w:type="pct"/>
          </w:tcPr>
          <w:p w14:paraId="16FAA78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19" w:type="pct"/>
          </w:tcPr>
          <w:p w14:paraId="28F8E53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436" w:type="pct"/>
          </w:tcPr>
          <w:p w14:paraId="6F7F4C2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454" w:type="pct"/>
          </w:tcPr>
          <w:p w14:paraId="0199125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19" w:type="pct"/>
          </w:tcPr>
          <w:p w14:paraId="68625B6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436" w:type="pct"/>
          </w:tcPr>
          <w:p w14:paraId="2059E55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454" w:type="pct"/>
          </w:tcPr>
          <w:p w14:paraId="33C06598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3" w:type="pct"/>
          </w:tcPr>
          <w:p w14:paraId="77063F0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72A54" w:rsidRPr="00157DD7" w14:paraId="23C3F578" w14:textId="77777777" w:rsidTr="00972A54">
        <w:trPr>
          <w:trHeight w:val="397"/>
        </w:trPr>
        <w:tc>
          <w:tcPr>
            <w:tcW w:w="847" w:type="pct"/>
          </w:tcPr>
          <w:p w14:paraId="0EB3FD6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B) Knobthorn</w:t>
            </w:r>
          </w:p>
        </w:tc>
        <w:tc>
          <w:tcPr>
            <w:tcW w:w="419" w:type="pct"/>
          </w:tcPr>
          <w:p w14:paraId="2A0DFA6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754BA63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</w:tcPr>
          <w:p w14:paraId="72348EA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</w:tcPr>
          <w:p w14:paraId="6551947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05B9F73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</w:tcPr>
          <w:p w14:paraId="4A4EE71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</w:tcPr>
          <w:p w14:paraId="5003D72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</w:tcPr>
          <w:p w14:paraId="3E6130A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</w:tcPr>
          <w:p w14:paraId="3193854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</w:tcPr>
          <w:p w14:paraId="036DBBA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54" w:rsidRPr="00157DD7" w14:paraId="45B17259" w14:textId="77777777" w:rsidTr="00972A54">
        <w:trPr>
          <w:trHeight w:val="398"/>
        </w:trPr>
        <w:tc>
          <w:tcPr>
            <w:tcW w:w="847" w:type="pct"/>
          </w:tcPr>
          <w:p w14:paraId="2FACB83D" w14:textId="77777777" w:rsidR="00D50CC2" w:rsidRPr="00157DD7" w:rsidRDefault="00D50CC2" w:rsidP="001272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temp + temp</w:t>
            </w:r>
            <w:r w:rsidRPr="00157D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</w:tcPr>
          <w:p w14:paraId="1024C61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36" w:type="pct"/>
          </w:tcPr>
          <w:p w14:paraId="6DD12B1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54" w:type="pct"/>
          </w:tcPr>
          <w:p w14:paraId="0C6EE20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19" w:type="pct"/>
          </w:tcPr>
          <w:p w14:paraId="14E2FEB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436" w:type="pct"/>
          </w:tcPr>
          <w:p w14:paraId="63518A5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54" w:type="pct"/>
          </w:tcPr>
          <w:p w14:paraId="4A3514B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19" w:type="pct"/>
          </w:tcPr>
          <w:p w14:paraId="71691DB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36" w:type="pct"/>
          </w:tcPr>
          <w:p w14:paraId="68A55F1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54" w:type="pct"/>
          </w:tcPr>
          <w:p w14:paraId="2B3D504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3" w:type="pct"/>
          </w:tcPr>
          <w:p w14:paraId="6A3D1DE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2A54" w:rsidRPr="00157DD7" w14:paraId="194657A6" w14:textId="77777777" w:rsidTr="00972A54">
        <w:trPr>
          <w:trHeight w:val="398"/>
        </w:trPr>
        <w:tc>
          <w:tcPr>
            <w:tcW w:w="847" w:type="pct"/>
          </w:tcPr>
          <w:p w14:paraId="437CA01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419" w:type="pct"/>
          </w:tcPr>
          <w:p w14:paraId="1F16717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436" w:type="pct"/>
          </w:tcPr>
          <w:p w14:paraId="3B0AC2C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454" w:type="pct"/>
          </w:tcPr>
          <w:p w14:paraId="26DF5E7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19" w:type="pct"/>
          </w:tcPr>
          <w:p w14:paraId="623856C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436" w:type="pct"/>
          </w:tcPr>
          <w:p w14:paraId="2665A55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54" w:type="pct"/>
          </w:tcPr>
          <w:p w14:paraId="248522B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419" w:type="pct"/>
          </w:tcPr>
          <w:p w14:paraId="2292C3F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36" w:type="pct"/>
          </w:tcPr>
          <w:p w14:paraId="7373C41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454" w:type="pct"/>
          </w:tcPr>
          <w:p w14:paraId="3B37D5B8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23" w:type="pct"/>
          </w:tcPr>
          <w:p w14:paraId="680EC27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2A54" w:rsidRPr="00157DD7" w14:paraId="63D072C1" w14:textId="77777777" w:rsidTr="00972A54">
        <w:trPr>
          <w:trHeight w:val="398"/>
        </w:trPr>
        <w:tc>
          <w:tcPr>
            <w:tcW w:w="847" w:type="pct"/>
          </w:tcPr>
          <w:p w14:paraId="3A9D32A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pet + pet</w:t>
            </w:r>
            <w:r w:rsidRPr="00157D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</w:tcPr>
          <w:p w14:paraId="3BADF99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436" w:type="pct"/>
          </w:tcPr>
          <w:p w14:paraId="1C4D723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54" w:type="pct"/>
          </w:tcPr>
          <w:p w14:paraId="6223B00C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19" w:type="pct"/>
          </w:tcPr>
          <w:p w14:paraId="0E25B72C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36" w:type="pct"/>
          </w:tcPr>
          <w:p w14:paraId="57F0BB4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54" w:type="pct"/>
          </w:tcPr>
          <w:p w14:paraId="494E21C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19" w:type="pct"/>
          </w:tcPr>
          <w:p w14:paraId="5573DBD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436" w:type="pct"/>
          </w:tcPr>
          <w:p w14:paraId="58C49DB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54" w:type="pct"/>
          </w:tcPr>
          <w:p w14:paraId="09E2750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3" w:type="pct"/>
          </w:tcPr>
          <w:p w14:paraId="4FB1673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2A54" w:rsidRPr="00157DD7" w14:paraId="30306F02" w14:textId="77777777" w:rsidTr="00972A54">
        <w:trPr>
          <w:trHeight w:val="398"/>
        </w:trPr>
        <w:tc>
          <w:tcPr>
            <w:tcW w:w="847" w:type="pct"/>
          </w:tcPr>
          <w:p w14:paraId="4ECF398B" w14:textId="77777777" w:rsidR="00D50CC2" w:rsidRPr="00157DD7" w:rsidRDefault="00D50CC2" w:rsidP="001272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maxtemp + maxtemp</w:t>
            </w:r>
            <w:r w:rsidRPr="00157D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</w:tcPr>
          <w:p w14:paraId="7EDF64C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436" w:type="pct"/>
          </w:tcPr>
          <w:p w14:paraId="5B29497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54" w:type="pct"/>
          </w:tcPr>
          <w:p w14:paraId="59F3E56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19" w:type="pct"/>
          </w:tcPr>
          <w:p w14:paraId="7CB4300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36" w:type="pct"/>
          </w:tcPr>
          <w:p w14:paraId="27A267D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54" w:type="pct"/>
          </w:tcPr>
          <w:p w14:paraId="1C755B2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19" w:type="pct"/>
          </w:tcPr>
          <w:p w14:paraId="5D3595D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436" w:type="pct"/>
          </w:tcPr>
          <w:p w14:paraId="6BC15FC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54" w:type="pct"/>
          </w:tcPr>
          <w:p w14:paraId="7484EC0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3" w:type="pct"/>
          </w:tcPr>
          <w:p w14:paraId="2A5F96F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2A54" w:rsidRPr="00157DD7" w14:paraId="60E6E2C4" w14:textId="77777777" w:rsidTr="00972A54">
        <w:trPr>
          <w:trHeight w:val="398"/>
        </w:trPr>
        <w:tc>
          <w:tcPr>
            <w:tcW w:w="847" w:type="pct"/>
            <w:hideMark/>
          </w:tcPr>
          <w:p w14:paraId="4D1F664F" w14:textId="77777777" w:rsidR="00D50CC2" w:rsidRPr="00157DD7" w:rsidRDefault="00D50CC2" w:rsidP="001272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prec + prec</w:t>
            </w:r>
            <w:r w:rsidRPr="00157D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</w:tcPr>
          <w:p w14:paraId="48A4C29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436" w:type="pct"/>
          </w:tcPr>
          <w:p w14:paraId="73C9BED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54" w:type="pct"/>
          </w:tcPr>
          <w:p w14:paraId="1DAA5F5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419" w:type="pct"/>
          </w:tcPr>
          <w:p w14:paraId="2C17AF5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436" w:type="pct"/>
          </w:tcPr>
          <w:p w14:paraId="23ADB12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454" w:type="pct"/>
          </w:tcPr>
          <w:p w14:paraId="5972399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19" w:type="pct"/>
          </w:tcPr>
          <w:p w14:paraId="0E189C4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436" w:type="pct"/>
          </w:tcPr>
          <w:p w14:paraId="612FB5F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454" w:type="pct"/>
          </w:tcPr>
          <w:p w14:paraId="7E63C53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3" w:type="pct"/>
          </w:tcPr>
          <w:p w14:paraId="54912FE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2A54" w:rsidRPr="00157DD7" w14:paraId="4B087718" w14:textId="77777777" w:rsidTr="00972A54">
        <w:trPr>
          <w:trHeight w:val="398"/>
        </w:trPr>
        <w:tc>
          <w:tcPr>
            <w:tcW w:w="847" w:type="pct"/>
            <w:hideMark/>
          </w:tcPr>
          <w:p w14:paraId="1496681A" w14:textId="77777777" w:rsidR="00D50CC2" w:rsidRPr="00157DD7" w:rsidRDefault="00D50CC2" w:rsidP="001272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maxprec + maxprec</w:t>
            </w:r>
            <w:r w:rsidRPr="00157D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</w:tcPr>
          <w:p w14:paraId="69245A5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436" w:type="pct"/>
          </w:tcPr>
          <w:p w14:paraId="32AA1AC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454" w:type="pct"/>
          </w:tcPr>
          <w:p w14:paraId="42D27BC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19" w:type="pct"/>
          </w:tcPr>
          <w:p w14:paraId="1FE3EE5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36" w:type="pct"/>
          </w:tcPr>
          <w:p w14:paraId="063C5AE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4" w:type="pct"/>
          </w:tcPr>
          <w:p w14:paraId="5477FFB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9" w:type="pct"/>
          </w:tcPr>
          <w:p w14:paraId="1A9A31B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436" w:type="pct"/>
          </w:tcPr>
          <w:p w14:paraId="2871838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54" w:type="pct"/>
          </w:tcPr>
          <w:p w14:paraId="25CFDAA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3" w:type="pct"/>
          </w:tcPr>
          <w:p w14:paraId="32037E1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2A54" w:rsidRPr="00157DD7" w14:paraId="439DD803" w14:textId="77777777" w:rsidTr="00972A54">
        <w:trPr>
          <w:trHeight w:val="398"/>
        </w:trPr>
        <w:tc>
          <w:tcPr>
            <w:tcW w:w="847" w:type="pct"/>
          </w:tcPr>
          <w:p w14:paraId="1ECDA58B" w14:textId="77777777" w:rsidR="00D50CC2" w:rsidRPr="00157DD7" w:rsidRDefault="00D50CC2" w:rsidP="001272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prec</w:t>
            </w:r>
          </w:p>
        </w:tc>
        <w:tc>
          <w:tcPr>
            <w:tcW w:w="419" w:type="pct"/>
          </w:tcPr>
          <w:p w14:paraId="5254867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436" w:type="pct"/>
          </w:tcPr>
          <w:p w14:paraId="0FB722D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454" w:type="pct"/>
          </w:tcPr>
          <w:p w14:paraId="7FC0D1B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419" w:type="pct"/>
          </w:tcPr>
          <w:p w14:paraId="233984F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436" w:type="pct"/>
          </w:tcPr>
          <w:p w14:paraId="70AEAF6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4" w:type="pct"/>
          </w:tcPr>
          <w:p w14:paraId="788BDAA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9" w:type="pct"/>
          </w:tcPr>
          <w:p w14:paraId="2851448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436" w:type="pct"/>
          </w:tcPr>
          <w:p w14:paraId="50BE46C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454" w:type="pct"/>
          </w:tcPr>
          <w:p w14:paraId="2EAF384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23" w:type="pct"/>
          </w:tcPr>
          <w:p w14:paraId="130F0E2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2A54" w:rsidRPr="00157DD7" w14:paraId="54C48EA2" w14:textId="77777777" w:rsidTr="00972A54">
        <w:trPr>
          <w:trHeight w:val="398"/>
        </w:trPr>
        <w:tc>
          <w:tcPr>
            <w:tcW w:w="847" w:type="pct"/>
          </w:tcPr>
          <w:p w14:paraId="1974C4A2" w14:textId="77777777" w:rsidR="00D50CC2" w:rsidRPr="00157DD7" w:rsidRDefault="00D50CC2" w:rsidP="001272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maxptemp</w:t>
            </w:r>
          </w:p>
        </w:tc>
        <w:tc>
          <w:tcPr>
            <w:tcW w:w="419" w:type="pct"/>
          </w:tcPr>
          <w:p w14:paraId="2FA830A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436" w:type="pct"/>
          </w:tcPr>
          <w:p w14:paraId="625F3A2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454" w:type="pct"/>
          </w:tcPr>
          <w:p w14:paraId="7A47C36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419" w:type="pct"/>
          </w:tcPr>
          <w:p w14:paraId="2E21798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436" w:type="pct"/>
          </w:tcPr>
          <w:p w14:paraId="554001C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454" w:type="pct"/>
          </w:tcPr>
          <w:p w14:paraId="139182B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419" w:type="pct"/>
          </w:tcPr>
          <w:p w14:paraId="50517D2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436" w:type="pct"/>
          </w:tcPr>
          <w:p w14:paraId="613A271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454" w:type="pct"/>
          </w:tcPr>
          <w:p w14:paraId="0EFB725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23" w:type="pct"/>
          </w:tcPr>
          <w:p w14:paraId="5F5ED95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2A54" w:rsidRPr="00157DD7" w14:paraId="7031C132" w14:textId="77777777" w:rsidTr="00972A54">
        <w:trPr>
          <w:trHeight w:val="398"/>
        </w:trPr>
        <w:tc>
          <w:tcPr>
            <w:tcW w:w="847" w:type="pct"/>
          </w:tcPr>
          <w:p w14:paraId="13A0C741" w14:textId="77777777" w:rsidR="00D50CC2" w:rsidRPr="00157DD7" w:rsidRDefault="00D50CC2" w:rsidP="001272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419" w:type="pct"/>
          </w:tcPr>
          <w:p w14:paraId="1A08B965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436" w:type="pct"/>
          </w:tcPr>
          <w:p w14:paraId="5BBD14A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454" w:type="pct"/>
          </w:tcPr>
          <w:p w14:paraId="7FCF51D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419" w:type="pct"/>
          </w:tcPr>
          <w:p w14:paraId="4F8498C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436" w:type="pct"/>
          </w:tcPr>
          <w:p w14:paraId="2CE4D53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54" w:type="pct"/>
          </w:tcPr>
          <w:p w14:paraId="61D391A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419" w:type="pct"/>
          </w:tcPr>
          <w:p w14:paraId="0C8810E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436" w:type="pct"/>
          </w:tcPr>
          <w:p w14:paraId="5AFE630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454" w:type="pct"/>
          </w:tcPr>
          <w:p w14:paraId="6C2B262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23" w:type="pct"/>
          </w:tcPr>
          <w:p w14:paraId="4E6412C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2A54" w:rsidRPr="00157DD7" w14:paraId="487BA3FE" w14:textId="77777777" w:rsidTr="00972A54">
        <w:trPr>
          <w:trHeight w:val="398"/>
        </w:trPr>
        <w:tc>
          <w:tcPr>
            <w:tcW w:w="847" w:type="pct"/>
          </w:tcPr>
          <w:p w14:paraId="3FCD97FF" w14:textId="77777777" w:rsidR="00D50CC2" w:rsidRPr="00157DD7" w:rsidRDefault="00D50CC2" w:rsidP="001272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mintemp + mintemp</w:t>
            </w:r>
            <w:r w:rsidRPr="00157D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" w:type="pct"/>
          </w:tcPr>
          <w:p w14:paraId="4D4CDCC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436" w:type="pct"/>
          </w:tcPr>
          <w:p w14:paraId="18BF1258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54" w:type="pct"/>
          </w:tcPr>
          <w:p w14:paraId="752F6F1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419" w:type="pct"/>
          </w:tcPr>
          <w:p w14:paraId="37C5BD3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36" w:type="pct"/>
          </w:tcPr>
          <w:p w14:paraId="37F9BEF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4" w:type="pct"/>
          </w:tcPr>
          <w:p w14:paraId="0320534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9" w:type="pct"/>
          </w:tcPr>
          <w:p w14:paraId="0A2808E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436" w:type="pct"/>
          </w:tcPr>
          <w:p w14:paraId="3CE9BF7D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454" w:type="pct"/>
          </w:tcPr>
          <w:p w14:paraId="6E63F2C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23" w:type="pct"/>
          </w:tcPr>
          <w:p w14:paraId="0B654E5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2A54" w:rsidRPr="00157DD7" w14:paraId="1DF4398D" w14:textId="77777777" w:rsidTr="00972A54">
        <w:trPr>
          <w:trHeight w:val="398"/>
        </w:trPr>
        <w:tc>
          <w:tcPr>
            <w:tcW w:w="847" w:type="pct"/>
          </w:tcPr>
          <w:p w14:paraId="4A4F242F" w14:textId="77777777" w:rsidR="00D50CC2" w:rsidRPr="00157DD7" w:rsidRDefault="00D50CC2" w:rsidP="001272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maxprec</w:t>
            </w:r>
          </w:p>
        </w:tc>
        <w:tc>
          <w:tcPr>
            <w:tcW w:w="419" w:type="pct"/>
          </w:tcPr>
          <w:p w14:paraId="592C01E7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436" w:type="pct"/>
          </w:tcPr>
          <w:p w14:paraId="0851EB2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454" w:type="pct"/>
          </w:tcPr>
          <w:p w14:paraId="49B7617B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419" w:type="pct"/>
          </w:tcPr>
          <w:p w14:paraId="1B23808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436" w:type="pct"/>
          </w:tcPr>
          <w:p w14:paraId="3C05A00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4" w:type="pct"/>
          </w:tcPr>
          <w:p w14:paraId="3ED89A6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9" w:type="pct"/>
          </w:tcPr>
          <w:p w14:paraId="16A889A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436" w:type="pct"/>
          </w:tcPr>
          <w:p w14:paraId="5AB4DD5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454" w:type="pct"/>
          </w:tcPr>
          <w:p w14:paraId="679D775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23" w:type="pct"/>
          </w:tcPr>
          <w:p w14:paraId="1EF7A7FC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2A54" w:rsidRPr="00157DD7" w14:paraId="1691CDF2" w14:textId="77777777" w:rsidTr="00972A54">
        <w:trPr>
          <w:trHeight w:val="398"/>
        </w:trPr>
        <w:tc>
          <w:tcPr>
            <w:tcW w:w="847" w:type="pct"/>
          </w:tcPr>
          <w:p w14:paraId="3D50A93E" w14:textId="77777777" w:rsidR="00D50CC2" w:rsidRPr="00157DD7" w:rsidRDefault="00D50CC2" w:rsidP="001272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mintemp</w:t>
            </w:r>
          </w:p>
        </w:tc>
        <w:tc>
          <w:tcPr>
            <w:tcW w:w="419" w:type="pct"/>
          </w:tcPr>
          <w:p w14:paraId="5A79934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436" w:type="pct"/>
          </w:tcPr>
          <w:p w14:paraId="0512F56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454" w:type="pct"/>
          </w:tcPr>
          <w:p w14:paraId="435CA97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419" w:type="pct"/>
          </w:tcPr>
          <w:p w14:paraId="54DDED2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36" w:type="pct"/>
          </w:tcPr>
          <w:p w14:paraId="60E0EB5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454" w:type="pct"/>
          </w:tcPr>
          <w:p w14:paraId="2FB0EBC1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419" w:type="pct"/>
          </w:tcPr>
          <w:p w14:paraId="315116B8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36" w:type="pct"/>
          </w:tcPr>
          <w:p w14:paraId="0EE14EE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454" w:type="pct"/>
          </w:tcPr>
          <w:p w14:paraId="749C1D39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23" w:type="pct"/>
          </w:tcPr>
          <w:p w14:paraId="241A0DD8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2A54" w:rsidRPr="00157DD7" w14:paraId="5018E3BC" w14:textId="77777777" w:rsidTr="00972A54">
        <w:trPr>
          <w:trHeight w:val="398"/>
        </w:trPr>
        <w:tc>
          <w:tcPr>
            <w:tcW w:w="847" w:type="pct"/>
          </w:tcPr>
          <w:p w14:paraId="72967269" w14:textId="77777777" w:rsidR="00D50CC2" w:rsidRPr="00157DD7" w:rsidRDefault="00D50CC2" w:rsidP="001272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ll</w:t>
            </w:r>
          </w:p>
        </w:tc>
        <w:tc>
          <w:tcPr>
            <w:tcW w:w="419" w:type="pct"/>
          </w:tcPr>
          <w:p w14:paraId="10B01A8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436" w:type="pct"/>
          </w:tcPr>
          <w:p w14:paraId="4EF5CA83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54" w:type="pct"/>
          </w:tcPr>
          <w:p w14:paraId="4666E2E6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19" w:type="pct"/>
          </w:tcPr>
          <w:p w14:paraId="741B6D30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36" w:type="pct"/>
          </w:tcPr>
          <w:p w14:paraId="5B38D042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454" w:type="pct"/>
          </w:tcPr>
          <w:p w14:paraId="2D9A5DB4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19" w:type="pct"/>
          </w:tcPr>
          <w:p w14:paraId="1609812F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436" w:type="pct"/>
          </w:tcPr>
          <w:p w14:paraId="05ADA3CC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54" w:type="pct"/>
          </w:tcPr>
          <w:p w14:paraId="717173AA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3" w:type="pct"/>
          </w:tcPr>
          <w:p w14:paraId="286F478E" w14:textId="77777777" w:rsidR="00D50CC2" w:rsidRPr="00157DD7" w:rsidRDefault="00D50CC2" w:rsidP="00127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D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5D2BAA6" w14:textId="3BC25386" w:rsidR="00D50CC2" w:rsidRPr="00D50CC2" w:rsidRDefault="00D50CC2" w:rsidP="00D50CC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 </w:t>
      </w:r>
      <w:r w:rsidRPr="00B07645">
        <w:rPr>
          <w:rFonts w:ascii="Times New Roman" w:hAnsi="Times New Roman" w:cs="Times New Roman"/>
          <w:bCs/>
          <w:sz w:val="24"/>
          <w:szCs w:val="24"/>
        </w:rPr>
        <w:t>ΔAIC</w:t>
      </w:r>
      <w:r>
        <w:rPr>
          <w:rFonts w:ascii="Times New Roman" w:hAnsi="Times New Roman" w:cs="Times New Roman"/>
          <w:bCs/>
          <w:sz w:val="24"/>
          <w:szCs w:val="24"/>
        </w:rPr>
        <w:t xml:space="preserve"> values = did not converge.</w:t>
      </w:r>
      <w:r w:rsidRPr="008530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36EB">
        <w:rPr>
          <w:rFonts w:ascii="Times New Roman" w:hAnsi="Times New Roman" w:cs="Times New Roman"/>
          <w:sz w:val="24"/>
          <w:szCs w:val="24"/>
        </w:rPr>
        <w:t>R</w:t>
      </w:r>
      <w:r w:rsidRPr="00A236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36EB">
        <w:rPr>
          <w:rFonts w:ascii="Times New Roman" w:hAnsi="Times New Roman" w:cs="Times New Roman"/>
          <w:sz w:val="24"/>
          <w:szCs w:val="24"/>
          <w:vertAlign w:val="subscript"/>
        </w:rPr>
        <w:t>cond.</w:t>
      </w:r>
      <w:r w:rsidRPr="00A236EB">
        <w:rPr>
          <w:rFonts w:ascii="Times New Roman" w:hAnsi="Times New Roman" w:cs="Times New Roman"/>
          <w:sz w:val="24"/>
          <w:szCs w:val="24"/>
        </w:rPr>
        <w:t xml:space="preserve"> and R</w:t>
      </w:r>
      <w:r w:rsidRPr="00A236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36EB">
        <w:rPr>
          <w:rFonts w:ascii="Times New Roman" w:hAnsi="Times New Roman" w:cs="Times New Roman"/>
          <w:sz w:val="24"/>
          <w:szCs w:val="24"/>
          <w:vertAlign w:val="subscript"/>
        </w:rPr>
        <w:t xml:space="preserve">marg. </w:t>
      </w:r>
      <w:r w:rsidRPr="00A236EB">
        <w:rPr>
          <w:rFonts w:ascii="Times New Roman" w:hAnsi="Times New Roman" w:cs="Times New Roman"/>
          <w:sz w:val="24"/>
          <w:szCs w:val="24"/>
        </w:rPr>
        <w:t>are th</w:t>
      </w:r>
      <w:r>
        <w:rPr>
          <w:rFonts w:ascii="Times New Roman" w:hAnsi="Times New Roman" w:cs="Times New Roman"/>
          <w:sz w:val="24"/>
          <w:szCs w:val="24"/>
        </w:rPr>
        <w:t>e conditional and marginal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values.</w:t>
      </w:r>
    </w:p>
    <w:p w14:paraId="04D04399" w14:textId="77777777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5FB399" w14:textId="2EE76A29" w:rsidR="00D50CC2" w:rsidRDefault="00D50CC2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EE06B4D" w14:textId="028162F6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BE1FC1" w14:textId="70D50548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3887A7" w14:textId="0EB8EC1C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46AADD" w14:textId="1D15BF12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64FE6C2" w14:textId="22549CC9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30F8B9C" w14:textId="266BA92E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460475" w14:textId="1825BF91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B32E6F4" w14:textId="6AD31134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E47EDC1" w14:textId="6878D44F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E75DAAC" w14:textId="0A5301FB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7FB9A6" w14:textId="1801E961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62DA13" w14:textId="1754C859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96AFB6" w14:textId="71DFA77D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296677" w14:textId="4B4CA70A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6B1133B" w14:textId="623BAE26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94E157" w14:textId="389591E9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0B602C" w14:textId="18757199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315491" w14:textId="66EF541F" w:rsidR="00972A54" w:rsidRPr="00972A54" w:rsidRDefault="00972A54" w:rsidP="00972A5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72A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410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72A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</w:p>
    <w:tbl>
      <w:tblPr>
        <w:tblStyle w:val="PlainTable2"/>
        <w:tblW w:w="4902" w:type="pct"/>
        <w:tblLook w:val="0620" w:firstRow="1" w:lastRow="0" w:firstColumn="0" w:lastColumn="0" w:noHBand="1" w:noVBand="1"/>
      </w:tblPr>
      <w:tblGrid>
        <w:gridCol w:w="2235"/>
        <w:gridCol w:w="1791"/>
        <w:gridCol w:w="895"/>
        <w:gridCol w:w="3096"/>
        <w:gridCol w:w="1160"/>
      </w:tblGrid>
      <w:tr w:rsidR="00972A54" w:rsidRPr="00E13185" w14:paraId="4EA5E9D4" w14:textId="77777777" w:rsidTr="001272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tcW w:w="1223" w:type="pct"/>
            <w:noWrap/>
            <w:hideMark/>
          </w:tcPr>
          <w:p w14:paraId="5A85F9A5" w14:textId="77777777" w:rsidR="00972A54" w:rsidRPr="004E672B" w:rsidRDefault="00972A54" w:rsidP="001272E6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E672B">
              <w:rPr>
                <w:rFonts w:ascii="Times New Roman" w:eastAsia="Calibri" w:hAnsi="Times New Roman" w:cs="Times New Roman"/>
                <w:sz w:val="24"/>
                <w:szCs w:val="24"/>
              </w:rPr>
              <w:t>A) Marula</w:t>
            </w:r>
          </w:p>
        </w:tc>
        <w:tc>
          <w:tcPr>
            <w:tcW w:w="981" w:type="pct"/>
            <w:noWrap/>
            <w:hideMark/>
          </w:tcPr>
          <w:p w14:paraId="60C706E8" w14:textId="77777777" w:rsidR="00972A54" w:rsidRPr="00E13185" w:rsidRDefault="00972A54" w:rsidP="00127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noWrap/>
            <w:hideMark/>
          </w:tcPr>
          <w:p w14:paraId="4E60D590" w14:textId="77777777" w:rsidR="00972A54" w:rsidRPr="00E13185" w:rsidRDefault="00972A54" w:rsidP="00127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666" w:type="pct"/>
            <w:noWrap/>
            <w:hideMark/>
          </w:tcPr>
          <w:p w14:paraId="73EDC2A3" w14:textId="77777777" w:rsidR="00972A54" w:rsidRPr="00E13185" w:rsidRDefault="00972A54" w:rsidP="00127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sz w:val="24"/>
                <w:szCs w:val="24"/>
              </w:rPr>
              <w:t>β estimate</w:t>
            </w:r>
          </w:p>
        </w:tc>
        <w:tc>
          <w:tcPr>
            <w:tcW w:w="637" w:type="pct"/>
            <w:noWrap/>
            <w:hideMark/>
          </w:tcPr>
          <w:p w14:paraId="0350D271" w14:textId="77777777" w:rsidR="00972A54" w:rsidRPr="00E13185" w:rsidRDefault="00972A54" w:rsidP="00127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972A54" w:rsidRPr="00E13185" w14:paraId="444F1227" w14:textId="77777777" w:rsidTr="001272E6">
        <w:trPr>
          <w:trHeight w:val="330"/>
        </w:trPr>
        <w:tc>
          <w:tcPr>
            <w:tcW w:w="1223" w:type="pct"/>
            <w:noWrap/>
            <w:hideMark/>
          </w:tcPr>
          <w:p w14:paraId="4E084D5F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sz w:val="24"/>
                <w:szCs w:val="24"/>
              </w:rPr>
              <w:t>Total Abundance</w:t>
            </w:r>
          </w:p>
        </w:tc>
        <w:tc>
          <w:tcPr>
            <w:tcW w:w="981" w:type="pct"/>
            <w:noWrap/>
            <w:hideMark/>
          </w:tcPr>
          <w:p w14:paraId="2F8D20CF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sz w:val="24"/>
                <w:szCs w:val="24"/>
              </w:rPr>
              <w:t>Annual temp.</w:t>
            </w:r>
          </w:p>
        </w:tc>
        <w:tc>
          <w:tcPr>
            <w:tcW w:w="493" w:type="pct"/>
            <w:noWrap/>
            <w:hideMark/>
          </w:tcPr>
          <w:p w14:paraId="5430833C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1666" w:type="pct"/>
            <w:noWrap/>
            <w:hideMark/>
          </w:tcPr>
          <w:p w14:paraId="64276D0F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4.84 (8.72, 0.96)</w:t>
            </w:r>
          </w:p>
        </w:tc>
        <w:tc>
          <w:tcPr>
            <w:tcW w:w="637" w:type="pct"/>
            <w:noWrap/>
            <w:hideMark/>
          </w:tcPr>
          <w:p w14:paraId="578FD79A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  <w:tr w:rsidR="00972A54" w:rsidRPr="00E13185" w14:paraId="643D072E" w14:textId="77777777" w:rsidTr="001272E6">
        <w:trPr>
          <w:trHeight w:val="330"/>
        </w:trPr>
        <w:tc>
          <w:tcPr>
            <w:tcW w:w="1223" w:type="pct"/>
            <w:noWrap/>
            <w:hideMark/>
          </w:tcPr>
          <w:p w14:paraId="28782887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24B78C06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noWrap/>
            <w:hideMark/>
          </w:tcPr>
          <w:p w14:paraId="308398DF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6" w:type="pct"/>
            <w:noWrap/>
            <w:hideMark/>
          </w:tcPr>
          <w:p w14:paraId="438C82EC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-3.31 (-0.30, -6.33)</w:t>
            </w:r>
          </w:p>
        </w:tc>
        <w:tc>
          <w:tcPr>
            <w:tcW w:w="637" w:type="pct"/>
            <w:noWrap/>
            <w:hideMark/>
          </w:tcPr>
          <w:p w14:paraId="00875E65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</w:tr>
      <w:tr w:rsidR="00972A54" w:rsidRPr="00E13185" w14:paraId="6C0CA69B" w14:textId="77777777" w:rsidTr="001272E6">
        <w:trPr>
          <w:trHeight w:val="330"/>
        </w:trPr>
        <w:tc>
          <w:tcPr>
            <w:tcW w:w="1223" w:type="pct"/>
            <w:noWrap/>
            <w:hideMark/>
          </w:tcPr>
          <w:p w14:paraId="14495C49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5D662307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sz w:val="24"/>
                <w:szCs w:val="24"/>
              </w:rPr>
              <w:t>Max temp.</w:t>
            </w:r>
          </w:p>
        </w:tc>
        <w:tc>
          <w:tcPr>
            <w:tcW w:w="493" w:type="pct"/>
            <w:noWrap/>
            <w:hideMark/>
          </w:tcPr>
          <w:p w14:paraId="325A9A76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1666" w:type="pct"/>
            <w:noWrap/>
            <w:hideMark/>
          </w:tcPr>
          <w:p w14:paraId="58E46F51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4.90 (8.45,</w:t>
            </w:r>
            <w:r w:rsidRPr="006B6EE6">
              <w:t xml:space="preserve"> </w:t>
            </w: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637" w:type="pct"/>
            <w:noWrap/>
            <w:hideMark/>
          </w:tcPr>
          <w:p w14:paraId="4E8F5715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</w:tr>
      <w:tr w:rsidR="00972A54" w:rsidRPr="00E13185" w14:paraId="3A0936FD" w14:textId="77777777" w:rsidTr="001272E6">
        <w:trPr>
          <w:trHeight w:val="330"/>
        </w:trPr>
        <w:tc>
          <w:tcPr>
            <w:tcW w:w="1223" w:type="pct"/>
            <w:noWrap/>
            <w:hideMark/>
          </w:tcPr>
          <w:p w14:paraId="3C606A51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59DB6F61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noWrap/>
            <w:hideMark/>
          </w:tcPr>
          <w:p w14:paraId="524CC0CB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6" w:type="pct"/>
            <w:noWrap/>
            <w:hideMark/>
          </w:tcPr>
          <w:p w14:paraId="658CFC71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-3.73 (-0.70, -6.75)</w:t>
            </w:r>
          </w:p>
        </w:tc>
        <w:tc>
          <w:tcPr>
            <w:tcW w:w="637" w:type="pct"/>
            <w:noWrap/>
            <w:hideMark/>
          </w:tcPr>
          <w:p w14:paraId="6CBD6CF0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</w:tr>
      <w:tr w:rsidR="00972A54" w:rsidRPr="00E13185" w14:paraId="0FB89769" w14:textId="77777777" w:rsidTr="001272E6">
        <w:trPr>
          <w:trHeight w:val="330"/>
        </w:trPr>
        <w:tc>
          <w:tcPr>
            <w:tcW w:w="1223" w:type="pct"/>
            <w:noWrap/>
          </w:tcPr>
          <w:p w14:paraId="0E8F4EDF" w14:textId="77777777" w:rsidR="00972A54" w:rsidRPr="001565A4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</w:tcPr>
          <w:p w14:paraId="2AD17503" w14:textId="77777777" w:rsidR="00972A54" w:rsidRPr="001565A4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493" w:type="pct"/>
            <w:noWrap/>
          </w:tcPr>
          <w:p w14:paraId="4082D02D" w14:textId="77777777" w:rsidR="00972A54" w:rsidRPr="001565A4" w:rsidRDefault="00972A54" w:rsidP="001272E6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565A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1666" w:type="pct"/>
            <w:noWrap/>
          </w:tcPr>
          <w:p w14:paraId="75793140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2.76 (4.31, 1.21)</w:t>
            </w:r>
          </w:p>
        </w:tc>
        <w:tc>
          <w:tcPr>
            <w:tcW w:w="637" w:type="pct"/>
            <w:noWrap/>
          </w:tcPr>
          <w:p w14:paraId="45635B76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</w:tr>
      <w:tr w:rsidR="00972A54" w:rsidRPr="00E13185" w14:paraId="50D2E84E" w14:textId="77777777" w:rsidTr="001272E6">
        <w:trPr>
          <w:trHeight w:val="330"/>
        </w:trPr>
        <w:tc>
          <w:tcPr>
            <w:tcW w:w="1223" w:type="pct"/>
            <w:noWrap/>
          </w:tcPr>
          <w:p w14:paraId="37954CF2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</w:tcPr>
          <w:p w14:paraId="75B5A36C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noWrap/>
          </w:tcPr>
          <w:p w14:paraId="544B5953" w14:textId="77777777" w:rsidR="00972A54" w:rsidRPr="001565A4" w:rsidRDefault="00972A54" w:rsidP="001272E6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565A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1565A4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6" w:type="pct"/>
            <w:noWrap/>
          </w:tcPr>
          <w:p w14:paraId="69AE9EFD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-2.37 (-0.77, -3.96)</w:t>
            </w:r>
          </w:p>
        </w:tc>
        <w:tc>
          <w:tcPr>
            <w:tcW w:w="637" w:type="pct"/>
            <w:noWrap/>
          </w:tcPr>
          <w:p w14:paraId="6B1647F1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</w:tr>
      <w:tr w:rsidR="00972A54" w:rsidRPr="00E13185" w14:paraId="0BBD14D1" w14:textId="77777777" w:rsidTr="001272E6">
        <w:trPr>
          <w:trHeight w:val="330"/>
        </w:trPr>
        <w:tc>
          <w:tcPr>
            <w:tcW w:w="1223" w:type="pct"/>
            <w:noWrap/>
            <w:hideMark/>
          </w:tcPr>
          <w:p w14:paraId="4626C6A3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sz w:val="24"/>
                <w:szCs w:val="24"/>
              </w:rPr>
              <w:t>Seedlings</w:t>
            </w:r>
          </w:p>
        </w:tc>
        <w:tc>
          <w:tcPr>
            <w:tcW w:w="981" w:type="pct"/>
            <w:noWrap/>
            <w:hideMark/>
          </w:tcPr>
          <w:p w14:paraId="589F2DEF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sz w:val="24"/>
                <w:szCs w:val="24"/>
              </w:rPr>
              <w:t>Annual temp</w:t>
            </w:r>
          </w:p>
        </w:tc>
        <w:tc>
          <w:tcPr>
            <w:tcW w:w="493" w:type="pct"/>
            <w:noWrap/>
            <w:hideMark/>
          </w:tcPr>
          <w:p w14:paraId="6DB2180B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1666" w:type="pct"/>
            <w:noWrap/>
            <w:hideMark/>
          </w:tcPr>
          <w:p w14:paraId="64513F40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3.83 (7.77,</w:t>
            </w:r>
            <w:r w:rsidRPr="006B6EE6">
              <w:t xml:space="preserve"> </w:t>
            </w: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-1.06)</w:t>
            </w:r>
          </w:p>
        </w:tc>
        <w:tc>
          <w:tcPr>
            <w:tcW w:w="637" w:type="pct"/>
            <w:noWrap/>
            <w:hideMark/>
          </w:tcPr>
          <w:p w14:paraId="1BF471C3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</w:tr>
      <w:tr w:rsidR="00972A54" w:rsidRPr="00E13185" w14:paraId="61ADA9D7" w14:textId="77777777" w:rsidTr="001272E6">
        <w:trPr>
          <w:trHeight w:val="330"/>
        </w:trPr>
        <w:tc>
          <w:tcPr>
            <w:tcW w:w="1223" w:type="pct"/>
            <w:noWrap/>
            <w:hideMark/>
          </w:tcPr>
          <w:p w14:paraId="6FD45AA2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40A5E858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noWrap/>
            <w:hideMark/>
          </w:tcPr>
          <w:p w14:paraId="37CF5C99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6" w:type="pct"/>
            <w:noWrap/>
            <w:hideMark/>
          </w:tcPr>
          <w:p w14:paraId="29203140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-3.90 (-0.58, -7.22)</w:t>
            </w:r>
          </w:p>
        </w:tc>
        <w:tc>
          <w:tcPr>
            <w:tcW w:w="637" w:type="pct"/>
            <w:noWrap/>
            <w:hideMark/>
          </w:tcPr>
          <w:p w14:paraId="530E2BA8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</w:tr>
      <w:tr w:rsidR="00972A54" w:rsidRPr="00E13185" w14:paraId="28B43336" w14:textId="77777777" w:rsidTr="001272E6">
        <w:trPr>
          <w:trHeight w:val="330"/>
        </w:trPr>
        <w:tc>
          <w:tcPr>
            <w:tcW w:w="1223" w:type="pct"/>
            <w:noWrap/>
            <w:hideMark/>
          </w:tcPr>
          <w:p w14:paraId="5E5986D4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2B96582C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sz w:val="24"/>
                <w:szCs w:val="24"/>
              </w:rPr>
              <w:t>max temp</w:t>
            </w:r>
          </w:p>
        </w:tc>
        <w:tc>
          <w:tcPr>
            <w:tcW w:w="493" w:type="pct"/>
            <w:noWrap/>
            <w:hideMark/>
          </w:tcPr>
          <w:p w14:paraId="41C14BB4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1666" w:type="pct"/>
            <w:noWrap/>
            <w:hideMark/>
          </w:tcPr>
          <w:p w14:paraId="2F820951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3.84 (7.51,</w:t>
            </w:r>
            <w:r w:rsidRPr="006B6EE6">
              <w:t xml:space="preserve"> </w:t>
            </w: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1.77)</w:t>
            </w:r>
          </w:p>
        </w:tc>
        <w:tc>
          <w:tcPr>
            <w:tcW w:w="637" w:type="pct"/>
            <w:noWrap/>
            <w:hideMark/>
          </w:tcPr>
          <w:p w14:paraId="2AAC227F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</w:tr>
      <w:tr w:rsidR="00972A54" w:rsidRPr="00E13185" w14:paraId="368E3197" w14:textId="77777777" w:rsidTr="001272E6">
        <w:trPr>
          <w:trHeight w:val="330"/>
        </w:trPr>
        <w:tc>
          <w:tcPr>
            <w:tcW w:w="1223" w:type="pct"/>
            <w:noWrap/>
            <w:hideMark/>
          </w:tcPr>
          <w:p w14:paraId="241D66A0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16F6D0F5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noWrap/>
            <w:hideMark/>
          </w:tcPr>
          <w:p w14:paraId="15BB0FC3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6" w:type="pct"/>
            <w:noWrap/>
            <w:hideMark/>
          </w:tcPr>
          <w:p w14:paraId="44586DA0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-4.00 (-0.74,</w:t>
            </w:r>
            <w:r w:rsidRPr="006B6EE6">
              <w:t xml:space="preserve"> </w:t>
            </w: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-7.26)</w:t>
            </w:r>
          </w:p>
        </w:tc>
        <w:tc>
          <w:tcPr>
            <w:tcW w:w="637" w:type="pct"/>
            <w:noWrap/>
            <w:hideMark/>
          </w:tcPr>
          <w:p w14:paraId="0F727F66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</w:tr>
      <w:tr w:rsidR="00972A54" w:rsidRPr="00E13185" w14:paraId="198381C1" w14:textId="77777777" w:rsidTr="001272E6">
        <w:trPr>
          <w:trHeight w:val="330"/>
        </w:trPr>
        <w:tc>
          <w:tcPr>
            <w:tcW w:w="1223" w:type="pct"/>
            <w:noWrap/>
          </w:tcPr>
          <w:p w14:paraId="081136EA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</w:tcPr>
          <w:p w14:paraId="1774664F" w14:textId="77777777" w:rsidR="00972A54" w:rsidRPr="00C50158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493" w:type="pct"/>
            <w:noWrap/>
          </w:tcPr>
          <w:p w14:paraId="67859A1F" w14:textId="77777777" w:rsidR="00972A54" w:rsidRPr="00C50158" w:rsidRDefault="00972A54" w:rsidP="001272E6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B44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1666" w:type="pct"/>
            <w:noWrap/>
          </w:tcPr>
          <w:p w14:paraId="0B7684A9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1.57 (2.98,</w:t>
            </w:r>
            <w:r w:rsidRPr="006B6EE6">
              <w:t xml:space="preserve"> </w:t>
            </w: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61) </w:t>
            </w:r>
          </w:p>
        </w:tc>
        <w:tc>
          <w:tcPr>
            <w:tcW w:w="637" w:type="pct"/>
            <w:noWrap/>
          </w:tcPr>
          <w:p w14:paraId="5CCC025D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</w:tr>
      <w:tr w:rsidR="00972A54" w:rsidRPr="00E13185" w14:paraId="61B61F15" w14:textId="77777777" w:rsidTr="001272E6">
        <w:trPr>
          <w:trHeight w:val="330"/>
        </w:trPr>
        <w:tc>
          <w:tcPr>
            <w:tcW w:w="1223" w:type="pct"/>
            <w:noWrap/>
          </w:tcPr>
          <w:p w14:paraId="65158607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</w:tcPr>
          <w:p w14:paraId="05C3AE3C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noWrap/>
          </w:tcPr>
          <w:p w14:paraId="3EFFF8A8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B44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9B44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6" w:type="pct"/>
            <w:noWrap/>
          </w:tcPr>
          <w:p w14:paraId="7CF31C18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-2.40 (-0.77, -4.03)</w:t>
            </w:r>
          </w:p>
        </w:tc>
        <w:tc>
          <w:tcPr>
            <w:tcW w:w="637" w:type="pct"/>
            <w:noWrap/>
          </w:tcPr>
          <w:p w14:paraId="1589C779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</w:tr>
      <w:tr w:rsidR="00972A54" w:rsidRPr="00E13185" w14:paraId="572BE04E" w14:textId="77777777" w:rsidTr="001272E6">
        <w:trPr>
          <w:trHeight w:val="330"/>
        </w:trPr>
        <w:tc>
          <w:tcPr>
            <w:tcW w:w="1223" w:type="pct"/>
            <w:noWrap/>
            <w:hideMark/>
          </w:tcPr>
          <w:p w14:paraId="22D35653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981" w:type="pct"/>
            <w:noWrap/>
            <w:hideMark/>
          </w:tcPr>
          <w:p w14:paraId="20A384FF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sz w:val="24"/>
                <w:szCs w:val="24"/>
              </w:rPr>
              <w:t>Annual temp</w:t>
            </w:r>
          </w:p>
        </w:tc>
        <w:tc>
          <w:tcPr>
            <w:tcW w:w="493" w:type="pct"/>
            <w:noWrap/>
            <w:hideMark/>
          </w:tcPr>
          <w:p w14:paraId="3C31F21E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1666" w:type="pct"/>
            <w:noWrap/>
            <w:hideMark/>
          </w:tcPr>
          <w:p w14:paraId="63224DAD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4.56 (8.24,</w:t>
            </w:r>
            <w:r w:rsidRPr="006B6EE6">
              <w:t xml:space="preserve"> </w:t>
            </w: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0.88)</w:t>
            </w:r>
          </w:p>
        </w:tc>
        <w:tc>
          <w:tcPr>
            <w:tcW w:w="637" w:type="pct"/>
            <w:noWrap/>
            <w:hideMark/>
          </w:tcPr>
          <w:p w14:paraId="360ACB74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</w:tr>
      <w:tr w:rsidR="00972A54" w:rsidRPr="00E13185" w14:paraId="2A9923A5" w14:textId="77777777" w:rsidTr="001272E6">
        <w:trPr>
          <w:trHeight w:val="330"/>
        </w:trPr>
        <w:tc>
          <w:tcPr>
            <w:tcW w:w="1223" w:type="pct"/>
            <w:noWrap/>
            <w:hideMark/>
          </w:tcPr>
          <w:p w14:paraId="4948EEE5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0E01A9E0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noWrap/>
            <w:hideMark/>
          </w:tcPr>
          <w:p w14:paraId="70DEB251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E1318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6" w:type="pct"/>
            <w:noWrap/>
            <w:hideMark/>
          </w:tcPr>
          <w:p w14:paraId="2A6BB341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-3.00 (-0.14,</w:t>
            </w:r>
            <w:r w:rsidRPr="006B6EE6">
              <w:t xml:space="preserve"> </w:t>
            </w: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-5.86)</w:t>
            </w:r>
          </w:p>
        </w:tc>
        <w:tc>
          <w:tcPr>
            <w:tcW w:w="637" w:type="pct"/>
            <w:noWrap/>
            <w:hideMark/>
          </w:tcPr>
          <w:p w14:paraId="00C898C3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</w:tr>
      <w:tr w:rsidR="00972A54" w:rsidRPr="00E13185" w14:paraId="10717DAE" w14:textId="77777777" w:rsidTr="001272E6">
        <w:trPr>
          <w:trHeight w:val="330"/>
        </w:trPr>
        <w:tc>
          <w:tcPr>
            <w:tcW w:w="1223" w:type="pct"/>
            <w:noWrap/>
          </w:tcPr>
          <w:p w14:paraId="4FF92A43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</w:tcPr>
          <w:p w14:paraId="24D72FF6" w14:textId="77777777" w:rsidR="00972A54" w:rsidRPr="00C50158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447C">
              <w:rPr>
                <w:rFonts w:ascii="Times New Roman" w:eastAsia="Calibri" w:hAnsi="Times New Roman" w:cs="Times New Roman"/>
                <w:sz w:val="24"/>
                <w:szCs w:val="24"/>
              </w:rPr>
              <w:t>Max temp</w:t>
            </w:r>
          </w:p>
        </w:tc>
        <w:tc>
          <w:tcPr>
            <w:tcW w:w="493" w:type="pct"/>
            <w:noWrap/>
          </w:tcPr>
          <w:p w14:paraId="6E57A377" w14:textId="77777777" w:rsidR="00972A54" w:rsidRPr="00C50158" w:rsidRDefault="00972A54" w:rsidP="001272E6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B44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1666" w:type="pct"/>
            <w:noWrap/>
          </w:tcPr>
          <w:p w14:paraId="332707CA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4.64 (8.03,</w:t>
            </w:r>
            <w:r w:rsidRPr="006B6EE6">
              <w:t xml:space="preserve"> </w:t>
            </w: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1.26)</w:t>
            </w:r>
          </w:p>
        </w:tc>
        <w:tc>
          <w:tcPr>
            <w:tcW w:w="637" w:type="pct"/>
            <w:noWrap/>
          </w:tcPr>
          <w:p w14:paraId="7B629816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</w:tr>
      <w:tr w:rsidR="00972A54" w:rsidRPr="00E13185" w14:paraId="3AD6E419" w14:textId="77777777" w:rsidTr="001272E6">
        <w:trPr>
          <w:trHeight w:val="330"/>
        </w:trPr>
        <w:tc>
          <w:tcPr>
            <w:tcW w:w="1223" w:type="pct"/>
            <w:noWrap/>
          </w:tcPr>
          <w:p w14:paraId="6CEF2F16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</w:tcPr>
          <w:p w14:paraId="2EEE45A5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noWrap/>
          </w:tcPr>
          <w:p w14:paraId="05F29F17" w14:textId="77777777" w:rsidR="00972A54" w:rsidRPr="00C50158" w:rsidRDefault="00972A54" w:rsidP="001272E6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B44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9B44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6" w:type="pct"/>
            <w:noWrap/>
          </w:tcPr>
          <w:p w14:paraId="47CDE828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-3.43 (-0.55,</w:t>
            </w:r>
            <w:r w:rsidRPr="006B6EE6">
              <w:t xml:space="preserve"> </w:t>
            </w: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-6.31)</w:t>
            </w:r>
          </w:p>
        </w:tc>
        <w:tc>
          <w:tcPr>
            <w:tcW w:w="637" w:type="pct"/>
            <w:noWrap/>
          </w:tcPr>
          <w:p w14:paraId="41502637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</w:tr>
      <w:tr w:rsidR="00972A54" w:rsidRPr="00E13185" w14:paraId="34C6D634" w14:textId="77777777" w:rsidTr="001272E6">
        <w:trPr>
          <w:trHeight w:val="330"/>
        </w:trPr>
        <w:tc>
          <w:tcPr>
            <w:tcW w:w="1223" w:type="pct"/>
            <w:noWrap/>
            <w:hideMark/>
          </w:tcPr>
          <w:p w14:paraId="60F95DEF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</w:tcPr>
          <w:p w14:paraId="59958545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493" w:type="pct"/>
            <w:noWrap/>
          </w:tcPr>
          <w:p w14:paraId="58269409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44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1666" w:type="pct"/>
            <w:noWrap/>
          </w:tcPr>
          <w:p w14:paraId="5B0A13A8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2.73 (4.27,</w:t>
            </w:r>
            <w:r w:rsidRPr="006B6EE6">
              <w:t xml:space="preserve"> </w:t>
            </w: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1.20)</w:t>
            </w:r>
          </w:p>
        </w:tc>
        <w:tc>
          <w:tcPr>
            <w:tcW w:w="637" w:type="pct"/>
            <w:noWrap/>
          </w:tcPr>
          <w:p w14:paraId="2CA0ED92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</w:tr>
      <w:tr w:rsidR="00972A54" w:rsidRPr="00E13185" w14:paraId="26CCCE02" w14:textId="77777777" w:rsidTr="001272E6">
        <w:trPr>
          <w:trHeight w:val="512"/>
        </w:trPr>
        <w:tc>
          <w:tcPr>
            <w:tcW w:w="1223" w:type="pct"/>
            <w:noWrap/>
            <w:hideMark/>
          </w:tcPr>
          <w:p w14:paraId="4B144C67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</w:tcPr>
          <w:p w14:paraId="64C3D825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noWrap/>
          </w:tcPr>
          <w:p w14:paraId="4847DD48" w14:textId="77777777" w:rsidR="00972A54" w:rsidRPr="00E13185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44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</w:t>
            </w:r>
            <w:r w:rsidRPr="009B44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6" w:type="pct"/>
            <w:noWrap/>
          </w:tcPr>
          <w:p w14:paraId="0800E4D5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-2.17 (-0.63, -3.71)</w:t>
            </w:r>
          </w:p>
        </w:tc>
        <w:tc>
          <w:tcPr>
            <w:tcW w:w="637" w:type="pct"/>
            <w:noWrap/>
          </w:tcPr>
          <w:p w14:paraId="25577268" w14:textId="77777777" w:rsidR="00972A54" w:rsidRPr="006B6EE6" w:rsidRDefault="00972A54" w:rsidP="001272E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eastAsia="Calibri" w:hAnsi="Times New Roman" w:cs="Times New Roman"/>
                <w:sz w:val="24"/>
                <w:szCs w:val="24"/>
              </w:rPr>
              <w:t>&lt;0.01</w:t>
            </w:r>
          </w:p>
        </w:tc>
      </w:tr>
      <w:tr w:rsidR="00972A54" w:rsidRPr="00E13185" w14:paraId="24B020D6" w14:textId="77777777" w:rsidTr="001272E6">
        <w:trPr>
          <w:trHeight w:val="459"/>
        </w:trPr>
        <w:tc>
          <w:tcPr>
            <w:tcW w:w="1223" w:type="pct"/>
            <w:noWrap/>
            <w:hideMark/>
          </w:tcPr>
          <w:p w14:paraId="1A07EE7B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185">
              <w:rPr>
                <w:rFonts w:ascii="Times New Roman" w:hAnsi="Times New Roman" w:cs="Times New Roman"/>
                <w:sz w:val="24"/>
                <w:szCs w:val="24"/>
              </w:rPr>
              <w:t>B) Knobthorn</w:t>
            </w:r>
          </w:p>
        </w:tc>
        <w:tc>
          <w:tcPr>
            <w:tcW w:w="981" w:type="pct"/>
            <w:noWrap/>
            <w:hideMark/>
          </w:tcPr>
          <w:p w14:paraId="3D54B0A9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noWrap/>
          </w:tcPr>
          <w:p w14:paraId="750A2446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  <w:noWrap/>
          </w:tcPr>
          <w:p w14:paraId="211E8C50" w14:textId="77777777" w:rsidR="00972A54" w:rsidRPr="006B6EE6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noWrap/>
          </w:tcPr>
          <w:p w14:paraId="2BF9AEB5" w14:textId="77777777" w:rsidR="00972A54" w:rsidRPr="006B6EE6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A54" w:rsidRPr="00E13185" w14:paraId="0AB34FAA" w14:textId="77777777" w:rsidTr="001272E6">
        <w:trPr>
          <w:trHeight w:val="340"/>
        </w:trPr>
        <w:tc>
          <w:tcPr>
            <w:tcW w:w="1223" w:type="pct"/>
            <w:noWrap/>
            <w:hideMark/>
          </w:tcPr>
          <w:p w14:paraId="13E8655F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hAnsi="Times New Roman" w:cs="Times New Roman"/>
                <w:sz w:val="24"/>
                <w:szCs w:val="24"/>
              </w:rPr>
              <w:t>Total Abundance</w:t>
            </w:r>
          </w:p>
        </w:tc>
        <w:tc>
          <w:tcPr>
            <w:tcW w:w="981" w:type="pct"/>
            <w:noWrap/>
            <w:hideMark/>
          </w:tcPr>
          <w:p w14:paraId="5585A6C2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hAnsi="Times New Roman" w:cs="Times New Roman"/>
                <w:sz w:val="24"/>
                <w:szCs w:val="24"/>
              </w:rPr>
              <w:t>Annual temp.</w:t>
            </w:r>
          </w:p>
        </w:tc>
        <w:tc>
          <w:tcPr>
            <w:tcW w:w="493" w:type="pct"/>
            <w:noWrap/>
            <w:hideMark/>
          </w:tcPr>
          <w:p w14:paraId="035B31A1" w14:textId="77777777" w:rsidR="00972A54" w:rsidRPr="00E13185" w:rsidRDefault="00972A54" w:rsidP="001272E6">
            <w:pPr>
              <w:tabs>
                <w:tab w:val="center" w:pos="1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1666" w:type="pct"/>
            <w:noWrap/>
            <w:hideMark/>
          </w:tcPr>
          <w:p w14:paraId="5C8B9619" w14:textId="77777777" w:rsidR="00972A54" w:rsidRPr="006B6EE6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hAnsi="Times New Roman" w:cs="Times New Roman"/>
                <w:sz w:val="24"/>
                <w:szCs w:val="24"/>
              </w:rPr>
              <w:t>261.46 (455.36, 67.57)</w:t>
            </w:r>
          </w:p>
        </w:tc>
        <w:tc>
          <w:tcPr>
            <w:tcW w:w="637" w:type="pct"/>
            <w:noWrap/>
            <w:hideMark/>
          </w:tcPr>
          <w:p w14:paraId="720A2827" w14:textId="77777777" w:rsidR="00972A54" w:rsidRPr="006B6EE6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972A54" w:rsidRPr="00E13185" w14:paraId="03EC3F15" w14:textId="77777777" w:rsidTr="001272E6">
        <w:trPr>
          <w:trHeight w:val="340"/>
        </w:trPr>
        <w:tc>
          <w:tcPr>
            <w:tcW w:w="1223" w:type="pct"/>
            <w:noWrap/>
            <w:hideMark/>
          </w:tcPr>
          <w:p w14:paraId="1C03EB07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5D5C1CD8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noWrap/>
            <w:hideMark/>
          </w:tcPr>
          <w:p w14:paraId="31CB783D" w14:textId="77777777" w:rsidR="00972A54" w:rsidRPr="00E13185" w:rsidRDefault="00972A54" w:rsidP="001272E6">
            <w:pPr>
              <w:tabs>
                <w:tab w:val="center" w:pos="1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E131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6" w:type="pct"/>
            <w:noWrap/>
            <w:hideMark/>
          </w:tcPr>
          <w:p w14:paraId="65D099F8" w14:textId="77777777" w:rsidR="00972A54" w:rsidRPr="006B6EE6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hAnsi="Times New Roman" w:cs="Times New Roman"/>
                <w:sz w:val="24"/>
                <w:szCs w:val="24"/>
              </w:rPr>
              <w:t>-111.65 (-29.37, -193.93)</w:t>
            </w:r>
          </w:p>
        </w:tc>
        <w:tc>
          <w:tcPr>
            <w:tcW w:w="637" w:type="pct"/>
            <w:noWrap/>
            <w:hideMark/>
          </w:tcPr>
          <w:p w14:paraId="0EAFA8D2" w14:textId="77777777" w:rsidR="00972A54" w:rsidRPr="006B6EE6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972A54" w:rsidRPr="00E13185" w14:paraId="2604ADB6" w14:textId="77777777" w:rsidTr="001272E6">
        <w:trPr>
          <w:trHeight w:val="340"/>
        </w:trPr>
        <w:tc>
          <w:tcPr>
            <w:tcW w:w="1223" w:type="pct"/>
            <w:noWrap/>
            <w:hideMark/>
          </w:tcPr>
          <w:p w14:paraId="193CC459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hAnsi="Times New Roman" w:cs="Times New Roman"/>
                <w:sz w:val="24"/>
                <w:szCs w:val="24"/>
              </w:rPr>
              <w:t>Seedlings</w:t>
            </w:r>
          </w:p>
        </w:tc>
        <w:tc>
          <w:tcPr>
            <w:tcW w:w="981" w:type="pct"/>
            <w:noWrap/>
            <w:hideMark/>
          </w:tcPr>
          <w:p w14:paraId="4B455B41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hAnsi="Times New Roman" w:cs="Times New Roman"/>
                <w:sz w:val="24"/>
                <w:szCs w:val="24"/>
              </w:rPr>
              <w:t>Annual temp</w:t>
            </w:r>
          </w:p>
        </w:tc>
        <w:tc>
          <w:tcPr>
            <w:tcW w:w="493" w:type="pct"/>
            <w:noWrap/>
            <w:hideMark/>
          </w:tcPr>
          <w:p w14:paraId="3ECAAD0C" w14:textId="77777777" w:rsidR="00972A54" w:rsidRPr="00E13185" w:rsidRDefault="00972A54" w:rsidP="001272E6">
            <w:pPr>
              <w:tabs>
                <w:tab w:val="center" w:pos="1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1666" w:type="pct"/>
            <w:noWrap/>
          </w:tcPr>
          <w:p w14:paraId="005D7670" w14:textId="77777777" w:rsidR="00972A54" w:rsidRPr="006B6EE6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hAnsi="Times New Roman" w:cs="Times New Roman"/>
                <w:sz w:val="24"/>
                <w:szCs w:val="24"/>
              </w:rPr>
              <w:t>454.17 (805.76,102.57)</w:t>
            </w:r>
          </w:p>
        </w:tc>
        <w:tc>
          <w:tcPr>
            <w:tcW w:w="637" w:type="pct"/>
            <w:noWrap/>
          </w:tcPr>
          <w:p w14:paraId="1C954855" w14:textId="77777777" w:rsidR="00972A54" w:rsidRPr="006B6EE6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72A54" w:rsidRPr="00E13185" w14:paraId="1C22F331" w14:textId="77777777" w:rsidTr="001272E6">
        <w:trPr>
          <w:trHeight w:val="340"/>
        </w:trPr>
        <w:tc>
          <w:tcPr>
            <w:tcW w:w="1223" w:type="pct"/>
            <w:noWrap/>
            <w:hideMark/>
          </w:tcPr>
          <w:p w14:paraId="1C88F643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4D5C2555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noWrap/>
            <w:hideMark/>
          </w:tcPr>
          <w:p w14:paraId="6311022C" w14:textId="77777777" w:rsidR="00972A54" w:rsidRPr="00E13185" w:rsidRDefault="00972A54" w:rsidP="001272E6">
            <w:pPr>
              <w:tabs>
                <w:tab w:val="center" w:pos="1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E131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6" w:type="pct"/>
            <w:noWrap/>
          </w:tcPr>
          <w:p w14:paraId="1E8D3917" w14:textId="77777777" w:rsidR="00972A54" w:rsidRPr="006B6EE6" w:rsidRDefault="00972A54" w:rsidP="001272E6">
            <w:pPr>
              <w:tabs>
                <w:tab w:val="center" w:pos="141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hAnsi="Times New Roman" w:cs="Times New Roman"/>
                <w:sz w:val="24"/>
                <w:szCs w:val="24"/>
              </w:rPr>
              <w:t>-186.19 (-41.69, -330.69)</w:t>
            </w:r>
            <w:r w:rsidRPr="006B6EE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37" w:type="pct"/>
            <w:noWrap/>
          </w:tcPr>
          <w:p w14:paraId="2AD3D86F" w14:textId="77777777" w:rsidR="00972A54" w:rsidRPr="006B6EE6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EE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72A54" w:rsidRPr="00E13185" w14:paraId="63633E56" w14:textId="77777777" w:rsidTr="001272E6">
        <w:trPr>
          <w:trHeight w:val="340"/>
        </w:trPr>
        <w:tc>
          <w:tcPr>
            <w:tcW w:w="1223" w:type="pct"/>
            <w:noWrap/>
            <w:hideMark/>
          </w:tcPr>
          <w:p w14:paraId="03D8629D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981" w:type="pct"/>
            <w:noWrap/>
            <w:hideMark/>
          </w:tcPr>
          <w:p w14:paraId="1F4BE346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hAnsi="Times New Roman" w:cs="Times New Roman"/>
                <w:sz w:val="24"/>
                <w:szCs w:val="24"/>
              </w:rPr>
              <w:t>Annual temp</w:t>
            </w:r>
          </w:p>
        </w:tc>
        <w:tc>
          <w:tcPr>
            <w:tcW w:w="493" w:type="pct"/>
            <w:noWrap/>
            <w:hideMark/>
          </w:tcPr>
          <w:p w14:paraId="3D5ABDC9" w14:textId="77777777" w:rsidR="00972A54" w:rsidRPr="00E13185" w:rsidRDefault="00972A54" w:rsidP="001272E6">
            <w:pPr>
              <w:tabs>
                <w:tab w:val="center" w:pos="1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1666" w:type="pct"/>
            <w:noWrap/>
            <w:hideMark/>
          </w:tcPr>
          <w:p w14:paraId="5D2F9B30" w14:textId="77777777" w:rsidR="00972A54" w:rsidRPr="000235C3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5C3">
              <w:rPr>
                <w:rFonts w:ascii="Times New Roman" w:hAnsi="Times New Roman" w:cs="Times New Roman"/>
                <w:sz w:val="24"/>
                <w:szCs w:val="24"/>
              </w:rPr>
              <w:t>247.90 (484.9, 10.87)</w:t>
            </w:r>
          </w:p>
        </w:tc>
        <w:tc>
          <w:tcPr>
            <w:tcW w:w="637" w:type="pct"/>
            <w:noWrap/>
            <w:hideMark/>
          </w:tcPr>
          <w:p w14:paraId="0661721C" w14:textId="77777777" w:rsidR="00972A54" w:rsidRPr="000235C3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5C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972A54" w:rsidRPr="00E13185" w14:paraId="3159EC2F" w14:textId="77777777" w:rsidTr="001272E6">
        <w:trPr>
          <w:trHeight w:val="340"/>
        </w:trPr>
        <w:tc>
          <w:tcPr>
            <w:tcW w:w="1223" w:type="pct"/>
            <w:noWrap/>
            <w:hideMark/>
          </w:tcPr>
          <w:p w14:paraId="715B62D9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59EC1777" w14:textId="77777777" w:rsidR="00972A54" w:rsidRPr="00E13185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noWrap/>
            <w:hideMark/>
          </w:tcPr>
          <w:p w14:paraId="514D1B27" w14:textId="77777777" w:rsidR="00972A54" w:rsidRPr="00E13185" w:rsidRDefault="00972A54" w:rsidP="001272E6">
            <w:pPr>
              <w:tabs>
                <w:tab w:val="center" w:pos="1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318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E131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6" w:type="pct"/>
            <w:noWrap/>
            <w:hideMark/>
          </w:tcPr>
          <w:p w14:paraId="161788BA" w14:textId="77777777" w:rsidR="00972A54" w:rsidRPr="000235C3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5C3">
              <w:rPr>
                <w:rFonts w:ascii="Times New Roman" w:hAnsi="Times New Roman" w:cs="Times New Roman"/>
                <w:sz w:val="24"/>
                <w:szCs w:val="24"/>
              </w:rPr>
              <w:t>-105.05 (-5.84,</w:t>
            </w:r>
            <w:r w:rsidRPr="000235C3">
              <w:rPr>
                <w:rFonts w:ascii="Lucida Console" w:eastAsia="Times New Roman" w:hAnsi="Lucida Console" w:cs="Courier New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0235C3">
              <w:rPr>
                <w:rFonts w:ascii="Times New Roman" w:hAnsi="Times New Roman" w:cs="Times New Roman"/>
                <w:sz w:val="24"/>
                <w:szCs w:val="24"/>
              </w:rPr>
              <w:t>-204.26)</w:t>
            </w:r>
          </w:p>
        </w:tc>
        <w:tc>
          <w:tcPr>
            <w:tcW w:w="637" w:type="pct"/>
            <w:noWrap/>
            <w:hideMark/>
          </w:tcPr>
          <w:p w14:paraId="1FE50E15" w14:textId="77777777" w:rsidR="00972A54" w:rsidRPr="000235C3" w:rsidRDefault="00972A54" w:rsidP="001272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35C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14:paraId="6C93A67D" w14:textId="7766F42E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B282C5" w14:textId="324F955C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21C370" w14:textId="5453716F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338FAF" w14:textId="751BF6AD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D33D56" w14:textId="5EE4FB0F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DDDF7B" w14:textId="77777777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8B72DD" w14:textId="77777777" w:rsidR="00972A54" w:rsidRDefault="00972A54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="003E543C" w:rsidRPr="002B26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Legends</w:t>
      </w:r>
    </w:p>
    <w:p w14:paraId="4BA2E06F" w14:textId="15FDBF95" w:rsidR="00972A54" w:rsidRDefault="00972A54" w:rsidP="00972A5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</w:t>
      </w:r>
      <w:r w:rsidR="003E54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1" w:name="_Hlk54961862"/>
      <w:r w:rsidRPr="00972A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410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72A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End w:id="1"/>
      <w:r w:rsidR="00410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972A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972A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ed abundance for total, seedlings and adult knobthorn across a gradient of Annual mean temperature (ºC). </w:t>
      </w:r>
    </w:p>
    <w:p w14:paraId="5A66C144" w14:textId="01F732DE" w:rsidR="00972A54" w:rsidRDefault="00972A54" w:rsidP="00972A5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2A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</w:t>
      </w:r>
      <w:r w:rsidR="00410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72A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10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72A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72A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ional projections of marula and knobthorn adults and seedlngs in southern African savannas for the years 2055 and 2085 under the IPCC-AR5 RCP4.5 and RCP8.5. </w:t>
      </w:r>
    </w:p>
    <w:p w14:paraId="7B3467BD" w14:textId="77777777" w:rsidR="00972A54" w:rsidRPr="00972A54" w:rsidRDefault="00972A54" w:rsidP="00972A5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E6B190" w14:textId="4288D81E" w:rsidR="003E543C" w:rsidRDefault="003E543C" w:rsidP="003E543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C570BE" w14:textId="793CC061" w:rsidR="00BC2C13" w:rsidRDefault="00BC2C13"/>
    <w:p w14:paraId="2AAD39EF" w14:textId="5294407E" w:rsidR="00972A54" w:rsidRDefault="00972A54"/>
    <w:p w14:paraId="1C7B043B" w14:textId="365E18D6" w:rsidR="00972A54" w:rsidRDefault="00972A54"/>
    <w:p w14:paraId="52EB9592" w14:textId="32D5D4FC" w:rsidR="00972A54" w:rsidRDefault="00972A54"/>
    <w:p w14:paraId="5058A44F" w14:textId="73A43F97" w:rsidR="00972A54" w:rsidRDefault="00972A54"/>
    <w:p w14:paraId="7F287C56" w14:textId="4F36F271" w:rsidR="00972A54" w:rsidRDefault="00972A54"/>
    <w:p w14:paraId="09FFB4FE" w14:textId="31CF22E1" w:rsidR="00972A54" w:rsidRDefault="00972A54"/>
    <w:p w14:paraId="7279EAD3" w14:textId="4A329FBB" w:rsidR="00972A54" w:rsidRDefault="00972A54"/>
    <w:p w14:paraId="1326A52C" w14:textId="4C9B5376" w:rsidR="00972A54" w:rsidRDefault="00972A54"/>
    <w:p w14:paraId="7DDDC4D5" w14:textId="3FD51FF5" w:rsidR="00972A54" w:rsidRDefault="00972A54"/>
    <w:p w14:paraId="6E37C827" w14:textId="6D066B50" w:rsidR="00972A54" w:rsidRDefault="00972A54"/>
    <w:p w14:paraId="2A4FD2AD" w14:textId="5351FF01" w:rsidR="00972A54" w:rsidRDefault="00972A54"/>
    <w:p w14:paraId="0BB0A022" w14:textId="11FBF8DE" w:rsidR="00972A54" w:rsidRDefault="00972A54"/>
    <w:p w14:paraId="0A871F30" w14:textId="7CC4334D" w:rsidR="00972A54" w:rsidRDefault="00972A54"/>
    <w:p w14:paraId="0DF0FA07" w14:textId="70B48521" w:rsidR="00972A54" w:rsidRDefault="00972A54"/>
    <w:p w14:paraId="586431BB" w14:textId="16D4BEC2" w:rsidR="00972A54" w:rsidRDefault="00972A54"/>
    <w:p w14:paraId="7AA6DA8F" w14:textId="6E1BA817" w:rsidR="00972A54" w:rsidRDefault="00972A54"/>
    <w:p w14:paraId="360C7C35" w14:textId="1805CEDB" w:rsidR="00972A54" w:rsidRDefault="00972A54"/>
    <w:p w14:paraId="31DD539E" w14:textId="12DDA6BF" w:rsidR="00972A54" w:rsidRDefault="00972A54"/>
    <w:p w14:paraId="5C52B8C3" w14:textId="5D3B81EA" w:rsidR="00972A54" w:rsidRPr="00972A54" w:rsidRDefault="00972A54">
      <w:pPr>
        <w:rPr>
          <w:rFonts w:ascii="Times New Roman" w:hAnsi="Times New Roman" w:cs="Times New Roman"/>
          <w:b/>
          <w:bCs/>
        </w:rPr>
      </w:pPr>
      <w:r w:rsidRPr="00972A54">
        <w:rPr>
          <w:rFonts w:ascii="Times New Roman" w:hAnsi="Times New Roman" w:cs="Times New Roman"/>
          <w:b/>
          <w:bCs/>
        </w:rPr>
        <w:lastRenderedPageBreak/>
        <w:t xml:space="preserve">Supplemental Figure 1 </w:t>
      </w:r>
    </w:p>
    <w:p w14:paraId="3FB5F899" w14:textId="157E27FD" w:rsidR="00972A54" w:rsidRDefault="00972A54">
      <w:r>
        <w:rPr>
          <w:noProof/>
          <w:lang w:val="en-IN" w:eastAsia="en-IN"/>
        </w:rPr>
        <w:drawing>
          <wp:inline distT="0" distB="0" distL="0" distR="0" wp14:anchorId="61FE9635" wp14:editId="0F5A2A89">
            <wp:extent cx="5389245" cy="349313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493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D0DD11" w14:textId="1EBDABF2" w:rsidR="00972A54" w:rsidRDefault="00972A54"/>
    <w:p w14:paraId="6D7A236D" w14:textId="01ADF580" w:rsidR="00972A54" w:rsidRDefault="00972A54"/>
    <w:p w14:paraId="09AFEE5E" w14:textId="3D584ED6" w:rsidR="00972A54" w:rsidRDefault="00972A54"/>
    <w:p w14:paraId="7FD54B89" w14:textId="34BFB597" w:rsidR="00972A54" w:rsidRDefault="00972A54"/>
    <w:p w14:paraId="39A62E35" w14:textId="3747849E" w:rsidR="00972A54" w:rsidRDefault="00972A54"/>
    <w:p w14:paraId="4DB76150" w14:textId="0F1D1195" w:rsidR="00972A54" w:rsidRDefault="00972A54"/>
    <w:p w14:paraId="69383A99" w14:textId="2D2CE5A3" w:rsidR="00972A54" w:rsidRDefault="00972A54"/>
    <w:p w14:paraId="2E7260D4" w14:textId="74F96AD9" w:rsidR="00972A54" w:rsidRDefault="00972A54"/>
    <w:p w14:paraId="1F84EBC3" w14:textId="49556517" w:rsidR="00972A54" w:rsidRDefault="00972A54"/>
    <w:p w14:paraId="6C14079B" w14:textId="5774C6DC" w:rsidR="00972A54" w:rsidRDefault="00972A54"/>
    <w:p w14:paraId="35FDC202" w14:textId="6308A9A1" w:rsidR="00972A54" w:rsidRDefault="00972A54"/>
    <w:p w14:paraId="5E607CB3" w14:textId="369CB87E" w:rsidR="00972A54" w:rsidRDefault="00972A54"/>
    <w:p w14:paraId="355E8EF8" w14:textId="079F87BB" w:rsidR="00972A54" w:rsidRDefault="00972A54"/>
    <w:p w14:paraId="0E26B6ED" w14:textId="7E445917" w:rsidR="00972A54" w:rsidRDefault="00972A54"/>
    <w:p w14:paraId="3C73BAE7" w14:textId="3ED5F23B" w:rsidR="00972A54" w:rsidRDefault="00972A54"/>
    <w:p w14:paraId="30BA91C2" w14:textId="1D8E6F1C" w:rsidR="00972A54" w:rsidRPr="007D2C7F" w:rsidRDefault="007D2C7F">
      <w:pPr>
        <w:rPr>
          <w:rFonts w:ascii="Times New Roman" w:hAnsi="Times New Roman" w:cs="Times New Roman"/>
          <w:b/>
          <w:bCs/>
        </w:rPr>
      </w:pPr>
      <w:r w:rsidRPr="007D2C7F">
        <w:rPr>
          <w:rFonts w:ascii="Times New Roman" w:hAnsi="Times New Roman" w:cs="Times New Roman"/>
          <w:b/>
          <w:bCs/>
        </w:rPr>
        <w:lastRenderedPageBreak/>
        <w:t xml:space="preserve">Supplemental figure 2 </w:t>
      </w:r>
    </w:p>
    <w:p w14:paraId="2B964936" w14:textId="2F9FCB90" w:rsidR="007D2C7F" w:rsidRDefault="007D2C7F">
      <w:r>
        <w:rPr>
          <w:noProof/>
          <w:lang w:val="en-IN" w:eastAsia="en-IN"/>
        </w:rPr>
        <w:drawing>
          <wp:inline distT="0" distB="0" distL="0" distR="0" wp14:anchorId="0E77EEFC" wp14:editId="25790ACB">
            <wp:extent cx="6261100" cy="402399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4023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7D2C7F" w:rsidSect="00C4624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86DB14" w14:textId="77777777" w:rsidR="00B44225" w:rsidRDefault="00B44225">
      <w:pPr>
        <w:spacing w:after="0" w:line="240" w:lineRule="auto"/>
      </w:pPr>
      <w:r>
        <w:separator/>
      </w:r>
    </w:p>
  </w:endnote>
  <w:endnote w:type="continuationSeparator" w:id="0">
    <w:p w14:paraId="77E388B7" w14:textId="77777777" w:rsidR="00B44225" w:rsidRDefault="00B44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D33FEA" w14:textId="77777777" w:rsidR="001F53A4" w:rsidRDefault="00C462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AA8DD3" w14:textId="77777777" w:rsidR="00B44225" w:rsidRDefault="00B44225">
      <w:pPr>
        <w:spacing w:after="0" w:line="240" w:lineRule="auto"/>
      </w:pPr>
      <w:r>
        <w:separator/>
      </w:r>
    </w:p>
  </w:footnote>
  <w:footnote w:type="continuationSeparator" w:id="0">
    <w:p w14:paraId="72C2EFD5" w14:textId="77777777" w:rsidR="00B44225" w:rsidRDefault="00B442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43C"/>
    <w:rsid w:val="00021BC9"/>
    <w:rsid w:val="003E543C"/>
    <w:rsid w:val="004103C9"/>
    <w:rsid w:val="004460EA"/>
    <w:rsid w:val="007D2C7F"/>
    <w:rsid w:val="00972A54"/>
    <w:rsid w:val="00AE7A9B"/>
    <w:rsid w:val="00B44225"/>
    <w:rsid w:val="00BC2C13"/>
    <w:rsid w:val="00C46244"/>
    <w:rsid w:val="00D5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F4678"/>
  <w15:chartTrackingRefBased/>
  <w15:docId w15:val="{1709965F-46E1-438E-B0EE-00A41C48F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E54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543C"/>
    <w:rPr>
      <w:rFonts w:ascii="Calibri" w:hAnsi="Calibri" w:cs="Calibri"/>
      <w:noProof/>
    </w:rPr>
  </w:style>
  <w:style w:type="table" w:styleId="PlainTable2">
    <w:name w:val="Plain Table 2"/>
    <w:basedOn w:val="TableNormal"/>
    <w:uiPriority w:val="42"/>
    <w:rsid w:val="003E54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3E5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43C"/>
  </w:style>
  <w:style w:type="character" w:styleId="LineNumber">
    <w:name w:val="line number"/>
    <w:basedOn w:val="DefaultParagraphFont"/>
    <w:uiPriority w:val="99"/>
    <w:semiHidden/>
    <w:unhideWhenUsed/>
    <w:rsid w:val="003E543C"/>
  </w:style>
  <w:style w:type="table" w:customStyle="1" w:styleId="PlainTable22">
    <w:name w:val="Plain Table 22"/>
    <w:basedOn w:val="TableNormal"/>
    <w:uiPriority w:val="42"/>
    <w:rsid w:val="00D50CC2"/>
    <w:pPr>
      <w:spacing w:after="0" w:line="240" w:lineRule="auto"/>
    </w:pPr>
    <w:rPr>
      <w:lang w:val="en-ZA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10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eery,Robert Alan</dc:creator>
  <cp:keywords/>
  <dc:description/>
  <cp:lastModifiedBy>Jeevajothi Subramaniyan</cp:lastModifiedBy>
  <cp:revision>3</cp:revision>
  <dcterms:created xsi:type="dcterms:W3CDTF">2022-11-07T11:42:00Z</dcterms:created>
  <dcterms:modified xsi:type="dcterms:W3CDTF">2023-05-03T14:59:00Z</dcterms:modified>
</cp:coreProperties>
</file>